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8EC2D" w14:textId="77777777" w:rsidR="00E84D61" w:rsidRPr="00B741DB" w:rsidRDefault="00E84D61" w:rsidP="00E84D61">
      <w:pPr>
        <w:rPr>
          <w:b/>
          <w:bCs/>
        </w:rPr>
      </w:pPr>
      <w:bookmarkStart w:id="0" w:name="_Hlk195170496"/>
      <w:r w:rsidRPr="00B741DB">
        <w:rPr>
          <w:b/>
          <w:bCs/>
        </w:rPr>
        <w:t xml:space="preserve">SUPPLEMENTARY FIGURE 1: </w:t>
      </w:r>
      <w:bookmarkEnd w:id="0"/>
      <w:r w:rsidRPr="00B741DB">
        <w:rPr>
          <w:b/>
          <w:bCs/>
        </w:rPr>
        <w:t>Description of HeartLogic index evolution over time</w:t>
      </w:r>
    </w:p>
    <w:p w14:paraId="28B965B9" w14:textId="77777777" w:rsidR="00E84D61" w:rsidRPr="00B741DB" w:rsidRDefault="00E84D61" w:rsidP="00E84D61">
      <w:pPr>
        <w:rPr>
          <w:b/>
          <w:bCs/>
          <w:i/>
        </w:rPr>
      </w:pPr>
    </w:p>
    <w:p w14:paraId="6B8028D8" w14:textId="77777777" w:rsidR="00E84D61" w:rsidRPr="00B741DB" w:rsidRDefault="00E84D61" w:rsidP="00E84D61">
      <w:pPr>
        <w:rPr>
          <w:b/>
          <w:bCs/>
        </w:rPr>
      </w:pPr>
      <w:r w:rsidRPr="00B741DB">
        <w:rPr>
          <w:b/>
          <w:bCs/>
          <w:noProof/>
        </w:rPr>
        <w:drawing>
          <wp:inline distT="0" distB="0" distL="0" distR="0" wp14:anchorId="28F464B6" wp14:editId="42C85CCE">
            <wp:extent cx="5082363" cy="4516161"/>
            <wp:effectExtent l="0" t="0" r="4445" b="0"/>
            <wp:docPr id="1238923883" name="Image 1" descr="Une image contenant diagramme, Tracé, ligne, text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923883" name="Image 1" descr="Une image contenant diagramme, Tracé, ligne, texte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7147" cy="4520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BE0FA" w14:textId="77777777" w:rsidR="00E84D61" w:rsidRPr="00B741DB" w:rsidRDefault="00E84D61" w:rsidP="00E84D61">
      <w:pPr>
        <w:rPr>
          <w:b/>
          <w:bCs/>
        </w:rPr>
      </w:pPr>
      <w:r w:rsidRPr="00B741DB">
        <w:rPr>
          <w:b/>
          <w:bCs/>
        </w:rPr>
        <w:br w:type="page"/>
      </w:r>
    </w:p>
    <w:p w14:paraId="4D13CCB8" w14:textId="77777777" w:rsidR="00E84D61" w:rsidRPr="00354453" w:rsidRDefault="00E84D61" w:rsidP="00E84D61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354453">
        <w:rPr>
          <w:b/>
          <w:bCs/>
        </w:rPr>
        <w:lastRenderedPageBreak/>
        <w:t>SUPPEMENTARY TABLE 1 : Baseline population characteristics and outcomes according to the presence of alert</w:t>
      </w:r>
    </w:p>
    <w:tbl>
      <w:tblPr>
        <w:tblW w:w="7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2"/>
        <w:gridCol w:w="1871"/>
        <w:gridCol w:w="1871"/>
        <w:gridCol w:w="864"/>
      </w:tblGrid>
      <w:tr w:rsidR="00E84D61" w:rsidRPr="00354453" w14:paraId="430B631B" w14:textId="77777777" w:rsidTr="00845538">
        <w:trPr>
          <w:cantSplit/>
          <w:tblHeader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863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978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354453">
              <w:rPr>
                <w:b/>
                <w:bCs/>
              </w:rPr>
              <w:t xml:space="preserve">Patients with no alert </w:t>
            </w:r>
          </w:p>
          <w:p w14:paraId="680F6AE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354453">
              <w:rPr>
                <w:b/>
                <w:bCs/>
              </w:rPr>
              <w:t>(n=151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485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354453">
              <w:rPr>
                <w:b/>
                <w:bCs/>
              </w:rPr>
              <w:t>Patients with at least one alert (n=158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8B6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354453">
              <w:rPr>
                <w:b/>
                <w:bCs/>
              </w:rPr>
              <w:t>P value</w:t>
            </w:r>
          </w:p>
        </w:tc>
      </w:tr>
      <w:tr w:rsidR="00E84D61" w:rsidRPr="00354453" w14:paraId="29EBFE6A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CC3D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Men sex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1A4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24 (82.1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C32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4 (84.8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9E6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 524</w:t>
            </w:r>
          </w:p>
        </w:tc>
      </w:tr>
      <w:tr w:rsidR="00E84D61" w:rsidRPr="00354453" w14:paraId="67F7B59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E62C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ge (year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12A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64  ±  10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92D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66  ±  1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031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148</w:t>
            </w:r>
          </w:p>
        </w:tc>
      </w:tr>
      <w:tr w:rsidR="00E84D61" w:rsidRPr="00354453" w14:paraId="7F9EFF60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3894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 xml:space="preserve">Body mass index (kg/m2) 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58D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6.8  ±  4.8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DA9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7.4  ±  5.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D26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322</w:t>
            </w:r>
          </w:p>
        </w:tc>
      </w:tr>
      <w:tr w:rsidR="00E84D61" w:rsidRPr="00354453" w14:paraId="6BE2334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020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New York Heart Association class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C5F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A05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78E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180</w:t>
            </w:r>
          </w:p>
        </w:tc>
      </w:tr>
      <w:tr w:rsidR="00E84D61" w:rsidRPr="00354453" w14:paraId="69BD40D8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FFF1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 xml:space="preserve">   -I/II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9AD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18 (78.1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FF3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13 (71.5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14BB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7FEDBA60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8280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 xml:space="preserve">   -III/IV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2EC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33 (21.9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970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45 (28.5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E8B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20033C50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E56A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0D1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0A2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FE6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2C879B8C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97D0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354453">
              <w:rPr>
                <w:i/>
                <w:sz w:val="20"/>
                <w:szCs w:val="20"/>
              </w:rPr>
              <w:t>Medical history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DCB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C76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842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144F9144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2498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Hypertension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DA2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4 (49.0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B21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01 (63.9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888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08</w:t>
            </w:r>
          </w:p>
        </w:tc>
      </w:tr>
      <w:tr w:rsidR="00E84D61" w:rsidRPr="00354453" w14:paraId="418C782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98AC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Diabetes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D67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42 (27.8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DD0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48 (30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55C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620</w:t>
            </w:r>
          </w:p>
        </w:tc>
      </w:tr>
      <w:tr w:rsidR="00E84D61" w:rsidRPr="00354453" w14:paraId="2A033F0C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474F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Hypercholesterolemia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850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4 (49.0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3E6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6 (54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F65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340</w:t>
            </w:r>
          </w:p>
        </w:tc>
      </w:tr>
      <w:tr w:rsidR="00E84D61" w:rsidRPr="00354453" w14:paraId="0722E68B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883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ctive smoking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DCE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9 (12.6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8C5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9 (18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AEF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161</w:t>
            </w:r>
          </w:p>
        </w:tc>
      </w:tr>
      <w:tr w:rsidR="00E84D61" w:rsidRPr="00354453" w14:paraId="2F9EE723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0795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Ischemic heart disease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DBF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8 (58.3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375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01 (63.9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0A8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309</w:t>
            </w:r>
          </w:p>
        </w:tc>
      </w:tr>
      <w:tr w:rsidR="00E84D61" w:rsidRPr="00354453" w14:paraId="35A33721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FA8F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Valvular heart disease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3FC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2 (7.9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8AA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7 (10.8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64C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397</w:t>
            </w:r>
          </w:p>
        </w:tc>
      </w:tr>
      <w:tr w:rsidR="00E84D61" w:rsidRPr="00354453" w14:paraId="07ABE1D0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CB1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Dilated cardiomyopathy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5D5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53 (35.1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C11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44 (27.8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994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170</w:t>
            </w:r>
          </w:p>
        </w:tc>
      </w:tr>
      <w:tr w:rsidR="00E84D61" w:rsidRPr="00354453" w14:paraId="5D07D14A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9CEF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trial fibrillation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7BC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4 (15.9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696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62 (39.2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DA3B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&lt;0.0001</w:t>
            </w:r>
          </w:p>
        </w:tc>
      </w:tr>
      <w:tr w:rsidR="00E84D61" w:rsidRPr="00354453" w14:paraId="28460B44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E525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Sleep apnea syndrome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671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0 (6.6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2B4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4 (15.2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1C4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16</w:t>
            </w:r>
          </w:p>
        </w:tc>
      </w:tr>
      <w:tr w:rsidR="00E84D61" w:rsidRPr="00354453" w14:paraId="3D078313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F504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Chronic renal failure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4E9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5 (9.9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53F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2 (7.6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2BC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467</w:t>
            </w:r>
          </w:p>
        </w:tc>
      </w:tr>
      <w:tr w:rsidR="00E84D61" w:rsidRPr="00354453" w14:paraId="1468628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4266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1C5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2FC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688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73F1A003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8EF7" w14:textId="77777777" w:rsidR="00E84D61" w:rsidRPr="004D1564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proofErr w:type="spellStart"/>
            <w:r w:rsidRPr="004D1564">
              <w:rPr>
                <w:sz w:val="20"/>
                <w:szCs w:val="20"/>
                <w:lang w:val="de-DE"/>
              </w:rPr>
              <w:t>Nt</w:t>
            </w:r>
            <w:proofErr w:type="spellEnd"/>
            <w:r w:rsidRPr="004D1564">
              <w:rPr>
                <w:sz w:val="20"/>
                <w:szCs w:val="20"/>
                <w:lang w:val="de-DE"/>
              </w:rPr>
              <w:t xml:space="preserve"> pro BNP (</w:t>
            </w:r>
            <w:proofErr w:type="spellStart"/>
            <w:r w:rsidRPr="004D1564">
              <w:rPr>
                <w:sz w:val="20"/>
                <w:szCs w:val="20"/>
                <w:lang w:val="de-DE"/>
              </w:rPr>
              <w:t>ng</w:t>
            </w:r>
            <w:proofErr w:type="spellEnd"/>
            <w:r w:rsidRPr="004D1564">
              <w:rPr>
                <w:sz w:val="20"/>
                <w:szCs w:val="20"/>
                <w:lang w:val="de-DE"/>
              </w:rPr>
              <w:t>/L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5CD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58 (312-1738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80E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445 (590-3310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BFA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&lt;0.0001</w:t>
            </w:r>
          </w:p>
        </w:tc>
      </w:tr>
      <w:tr w:rsidR="00E84D61" w:rsidRPr="00354453" w14:paraId="74E2CE25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7E2A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Creatinine (µmol/L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DA7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05  ±  39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CC7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08  ±  5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C4C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585</w:t>
            </w:r>
          </w:p>
        </w:tc>
      </w:tr>
      <w:tr w:rsidR="00E84D61" w:rsidRPr="00354453" w14:paraId="4FD4535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6910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354453">
              <w:rPr>
                <w:sz w:val="20"/>
                <w:szCs w:val="20"/>
              </w:rPr>
              <w:t>Haemoglobin</w:t>
            </w:r>
            <w:proofErr w:type="spellEnd"/>
            <w:r w:rsidRPr="00354453">
              <w:rPr>
                <w:sz w:val="20"/>
                <w:szCs w:val="20"/>
              </w:rPr>
              <w:t xml:space="preserve"> (g/dL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5BF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.8  ±  1.6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BB5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.7  ±  1.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E3A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449</w:t>
            </w:r>
          </w:p>
        </w:tc>
      </w:tr>
      <w:tr w:rsidR="00E84D61" w:rsidRPr="00354453" w14:paraId="7B37D8E6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153D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Left ventricular ejection fractio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767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31  ±  9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7AA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31  ±  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9D0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418</w:t>
            </w:r>
          </w:p>
        </w:tc>
      </w:tr>
      <w:tr w:rsidR="00E84D61" w:rsidRPr="00354453" w14:paraId="494EC34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FB13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lastRenderedPageBreak/>
              <w:t>Heart rate (bpm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C3C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69  ±  16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3B6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3  ±  1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9CC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28</w:t>
            </w:r>
          </w:p>
        </w:tc>
      </w:tr>
      <w:tr w:rsidR="00E84D61" w:rsidRPr="00354453" w14:paraId="2638AA96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6916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QRS width (ms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593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8  ±  34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864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4  ±  3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D9F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329</w:t>
            </w:r>
          </w:p>
        </w:tc>
      </w:tr>
      <w:tr w:rsidR="00E84D61" w:rsidRPr="00354453" w14:paraId="3180927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F0A4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Bundle branch block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AD9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C79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7D4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04</w:t>
            </w:r>
          </w:p>
        </w:tc>
      </w:tr>
      <w:tr w:rsidR="00E84D61" w:rsidRPr="00354453" w14:paraId="2694F10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97C2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 xml:space="preserve">   -Righ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B8D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9 (6.0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790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29 (18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039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4D5E3762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409C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 xml:space="preserve">   -Lef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860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7 (51.7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715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68 (43.0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27E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1AEE95AE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977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D3D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06D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AD5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4FB4F89B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EFDA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CRT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6E8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5 (56.3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7C2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78 (49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682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223</w:t>
            </w:r>
          </w:p>
        </w:tc>
      </w:tr>
      <w:tr w:rsidR="00E84D61" w:rsidRPr="00354453" w14:paraId="5002D93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2FBE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794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1F9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91D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596CFB6A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E82D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354453">
              <w:rPr>
                <w:i/>
                <w:sz w:val="20"/>
                <w:szCs w:val="20"/>
              </w:rPr>
              <w:t>Baseline drugs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CDF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E28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7F2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51CCA78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F6F6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Beta-blockers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12F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5 (89.4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27C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139 (88.0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EBC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692</w:t>
            </w:r>
          </w:p>
        </w:tc>
      </w:tr>
      <w:tr w:rsidR="00E84D61" w:rsidRPr="00354453" w14:paraId="11DB736F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B50C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CE-inhibitor, ARB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6B9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50 (33.1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799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50 (31.6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A28B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783</w:t>
            </w:r>
          </w:p>
        </w:tc>
      </w:tr>
      <w:tr w:rsidR="00E84D61" w:rsidRPr="00354453" w14:paraId="36B969BA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20FF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354453">
              <w:rPr>
                <w:sz w:val="20"/>
                <w:szCs w:val="20"/>
              </w:rPr>
              <w:t>ARNi</w:t>
            </w:r>
            <w:proofErr w:type="spellEnd"/>
            <w:r w:rsidRPr="00354453">
              <w:rPr>
                <w:sz w:val="20"/>
                <w:szCs w:val="20"/>
              </w:rPr>
              <w:t>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AEE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8 (58.3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ACB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9 (56.3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7EF6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729</w:t>
            </w:r>
          </w:p>
        </w:tc>
      </w:tr>
      <w:tr w:rsidR="00E84D61" w:rsidRPr="00354453" w14:paraId="016F4ABD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D90E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SGLT2 inhibitor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AD0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96 (63.6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AF3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6 (54.4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1735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102</w:t>
            </w:r>
          </w:p>
        </w:tc>
      </w:tr>
      <w:tr w:rsidR="00E84D61" w:rsidRPr="00354453" w14:paraId="381A24B1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D927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MRA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724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91 (60.3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F8B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9 (56.3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AFE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483</w:t>
            </w:r>
          </w:p>
        </w:tc>
      </w:tr>
      <w:tr w:rsidR="00E84D61" w:rsidRPr="00354453" w14:paraId="60EE6911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6348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Diuretics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97D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1 (53.6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3FB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95 (60.1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22A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250</w:t>
            </w:r>
          </w:p>
        </w:tc>
      </w:tr>
      <w:tr w:rsidR="00E84D61" w:rsidRPr="00354453" w14:paraId="19F2C6EF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94C2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nticoagulants, n (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995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59 (39.1%)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6CC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84 (53.2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CD0B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13</w:t>
            </w:r>
          </w:p>
        </w:tc>
      </w:tr>
      <w:tr w:rsidR="00E84D61" w:rsidRPr="00354453" w14:paraId="6F736B6E" w14:textId="77777777" w:rsidTr="00845538">
        <w:trPr>
          <w:cantSplit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918C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Amiodarone,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6FB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39 (25.8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A0B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45 (28.5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43A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600</w:t>
            </w:r>
          </w:p>
        </w:tc>
      </w:tr>
      <w:tr w:rsidR="00E84D61" w:rsidRPr="00354453" w14:paraId="64453EB8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4E47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C23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DD8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5A7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0A224C37" w14:textId="77777777" w:rsidTr="00845538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165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354453">
              <w:rPr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37B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2F3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D189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84D61" w:rsidRPr="00354453" w14:paraId="6E18EE6B" w14:textId="77777777" w:rsidTr="00845538">
        <w:trPr>
          <w:cantSplit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28C7B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t>All-cause death,</w:t>
            </w:r>
            <w:r w:rsidRPr="00354453">
              <w:rPr>
                <w:rFonts w:eastAsia="Calibri"/>
              </w:rPr>
              <w:t xml:space="preserve">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34DC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5.27 [1.99 ; 9.71]</w:t>
            </w:r>
          </w:p>
        </w:tc>
        <w:tc>
          <w:tcPr>
            <w:tcW w:w="1871" w:type="dxa"/>
            <w:tcBorders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9E2A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6.12 [95% CI: 2.64 ; 10.53]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5440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729</w:t>
            </w:r>
          </w:p>
        </w:tc>
      </w:tr>
      <w:tr w:rsidR="00E84D61" w:rsidRPr="00354453" w14:paraId="62D4CCE6" w14:textId="77777777" w:rsidTr="00845538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7089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t xml:space="preserve">Death from cardiovascular causes,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26B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3.34 [0.68 ; 6.81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FADF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3.08 [0.62 ; 6.32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3187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894</w:t>
            </w:r>
          </w:p>
        </w:tc>
      </w:tr>
      <w:tr w:rsidR="00E84D61" w:rsidRPr="00354453" w14:paraId="6C15DD6D" w14:textId="77777777" w:rsidTr="00845538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90FD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t xml:space="preserve">Death from HF,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EFE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1.36 [0.00 ; 3.55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7C3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1.86 [0.00 ; 4.75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16E4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679</w:t>
            </w:r>
          </w:p>
        </w:tc>
      </w:tr>
      <w:tr w:rsidR="00E84D61" w:rsidRPr="00354453" w14:paraId="47B06D17" w14:textId="77777777" w:rsidTr="00845538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C8C12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t xml:space="preserve">Unplanned HF hospitalization,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508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2.02 [0.00 ; 4.95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C08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10.73 [5.95 ; 16.42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94CD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&lt;0.0001</w:t>
            </w:r>
          </w:p>
        </w:tc>
      </w:tr>
      <w:tr w:rsidR="00E84D61" w:rsidRPr="00354453" w14:paraId="356EE7FF" w14:textId="77777777" w:rsidTr="00845538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E57E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lastRenderedPageBreak/>
              <w:t xml:space="preserve">Unscheduled hospitalization for ventricular arrhythmia,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005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2.00 [0.00 ; 4.51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12B2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6.27 [2.70 ; 11.00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0663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31</w:t>
            </w:r>
          </w:p>
        </w:tc>
      </w:tr>
      <w:tr w:rsidR="00E84D61" w:rsidRPr="00354453" w14:paraId="2967CB25" w14:textId="77777777" w:rsidTr="00845538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E7FE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54453">
              <w:rPr>
                <w:rFonts w:cs="Times"/>
                <w:sz w:val="20"/>
                <w:szCs w:val="20"/>
              </w:rPr>
              <w:t xml:space="preserve">Unscheduled hospitalization for atrial arrhythmia, </w:t>
            </w:r>
            <w:r w:rsidRPr="00354453">
              <w:rPr>
                <w:rFonts w:cs="Times"/>
                <w:i/>
                <w:iCs/>
                <w:sz w:val="20"/>
                <w:szCs w:val="20"/>
              </w:rPr>
              <w:t>per 100 person-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EA9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1.35 [0.00 ; 3.58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863E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rFonts w:eastAsia="Roboto" w:cs="Times"/>
                <w:color w:val="111111"/>
                <w:sz w:val="20"/>
                <w:szCs w:val="20"/>
              </w:rPr>
              <w:t>3.13 [0.65 ; 6.20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C001" w14:textId="77777777" w:rsidR="00E84D61" w:rsidRPr="00354453" w:rsidRDefault="00E84D61" w:rsidP="0084553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54453">
              <w:rPr>
                <w:sz w:val="20"/>
                <w:szCs w:val="20"/>
              </w:rPr>
              <w:t>0.083</w:t>
            </w:r>
          </w:p>
        </w:tc>
      </w:tr>
      <w:tr w:rsidR="00E84D61" w:rsidRPr="00354453" w14:paraId="40253DBD" w14:textId="77777777" w:rsidTr="00845538">
        <w:trPr>
          <w:cantSplit/>
          <w:jc w:val="center"/>
        </w:trPr>
        <w:tc>
          <w:tcPr>
            <w:tcW w:w="71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09AF" w14:textId="77777777" w:rsidR="00E84D61" w:rsidRPr="00354453" w:rsidRDefault="00E84D61" w:rsidP="0084553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14:paraId="6FBE5A38" w14:textId="77777777" w:rsidR="00E84D61" w:rsidRPr="00354453" w:rsidRDefault="00E84D61" w:rsidP="00E84D61">
      <w:pPr>
        <w:rPr>
          <w:sz w:val="22"/>
          <w:szCs w:val="22"/>
        </w:rPr>
      </w:pPr>
      <w:r w:rsidRPr="00354453">
        <w:rPr>
          <w:i/>
          <w:iCs/>
          <w:sz w:val="22"/>
          <w:szCs w:val="22"/>
        </w:rPr>
        <w:t xml:space="preserve">Abbreviations: ACE = </w:t>
      </w:r>
      <w:proofErr w:type="spellStart"/>
      <w:r w:rsidRPr="00354453">
        <w:rPr>
          <w:i/>
          <w:iCs/>
          <w:sz w:val="22"/>
          <w:szCs w:val="22"/>
        </w:rPr>
        <w:t>angiotensinconverting</w:t>
      </w:r>
      <w:proofErr w:type="spellEnd"/>
      <w:r w:rsidRPr="00354453">
        <w:rPr>
          <w:i/>
          <w:iCs/>
          <w:sz w:val="22"/>
          <w:szCs w:val="22"/>
        </w:rPr>
        <w:t xml:space="preserve"> enzyme; ARB = angiotensin II receptor blockers; ARNI = angiotensin receptor-neprilysin inhibitor, CRT = cardiac resynchronization therapy, MRA = mineralocorticoid receptor antagonists, SGLT2 = sodium-glucose co-transporter 2.</w:t>
      </w:r>
    </w:p>
    <w:p w14:paraId="7497F905" w14:textId="6E8C7CE7" w:rsidR="00E84D61" w:rsidRPr="00354453" w:rsidRDefault="00E84D61" w:rsidP="00E84D61">
      <w:pPr>
        <w:rPr>
          <w:b/>
          <w:bCs/>
        </w:rPr>
      </w:pPr>
    </w:p>
    <w:sectPr w:rsidR="00E84D61" w:rsidRPr="00354453" w:rsidSect="00E84D61">
      <w:footerReference w:type="default" r:id="rId7"/>
      <w:pgSz w:w="11900" w:h="16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C74CA" w14:textId="77777777" w:rsidR="00EF339B" w:rsidRDefault="00EF339B">
      <w:pPr>
        <w:spacing w:after="0" w:line="240" w:lineRule="auto"/>
      </w:pPr>
      <w:r>
        <w:separator/>
      </w:r>
    </w:p>
  </w:endnote>
  <w:endnote w:type="continuationSeparator" w:id="0">
    <w:p w14:paraId="7E2FE825" w14:textId="77777777" w:rsidR="00EF339B" w:rsidRDefault="00EF3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8611735"/>
      <w:docPartObj>
        <w:docPartGallery w:val="Page Numbers (Bottom of Page)"/>
        <w:docPartUnique/>
      </w:docPartObj>
    </w:sdtPr>
    <w:sdtContent>
      <w:p w14:paraId="528118BB" w14:textId="77777777" w:rsidR="00E84D61" w:rsidRPr="00B741DB" w:rsidRDefault="00E84D61">
        <w:pPr>
          <w:pStyle w:val="Pieddepage"/>
          <w:jc w:val="right"/>
        </w:pPr>
        <w:r w:rsidRPr="00B741DB">
          <w:fldChar w:fldCharType="begin"/>
        </w:r>
        <w:r w:rsidRPr="00B741DB">
          <w:instrText>PAGE   \* MERGEFORMAT</w:instrText>
        </w:r>
        <w:r w:rsidRPr="00B741DB">
          <w:fldChar w:fldCharType="separate"/>
        </w:r>
        <w:r w:rsidRPr="00B741DB">
          <w:t>21</w:t>
        </w:r>
        <w:r w:rsidRPr="00B741DB">
          <w:fldChar w:fldCharType="end"/>
        </w:r>
      </w:p>
    </w:sdtContent>
  </w:sdt>
  <w:p w14:paraId="3D9E97C6" w14:textId="77777777" w:rsidR="00E84D61" w:rsidRPr="00B741DB" w:rsidRDefault="00E84D6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B316B" w14:textId="77777777" w:rsidR="00EF339B" w:rsidRDefault="00EF339B">
      <w:pPr>
        <w:spacing w:after="0" w:line="240" w:lineRule="auto"/>
      </w:pPr>
      <w:r>
        <w:separator/>
      </w:r>
    </w:p>
  </w:footnote>
  <w:footnote w:type="continuationSeparator" w:id="0">
    <w:p w14:paraId="0336E2F6" w14:textId="77777777" w:rsidR="00EF339B" w:rsidRDefault="00EF3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154"/>
    <w:rsid w:val="00001870"/>
    <w:rsid w:val="000046F9"/>
    <w:rsid w:val="00004992"/>
    <w:rsid w:val="000050AD"/>
    <w:rsid w:val="00005E2B"/>
    <w:rsid w:val="0000762F"/>
    <w:rsid w:val="00007852"/>
    <w:rsid w:val="0001003B"/>
    <w:rsid w:val="00011772"/>
    <w:rsid w:val="00012800"/>
    <w:rsid w:val="00013209"/>
    <w:rsid w:val="00013666"/>
    <w:rsid w:val="00015101"/>
    <w:rsid w:val="00015672"/>
    <w:rsid w:val="00016797"/>
    <w:rsid w:val="00020CD5"/>
    <w:rsid w:val="00021458"/>
    <w:rsid w:val="00021B63"/>
    <w:rsid w:val="00025699"/>
    <w:rsid w:val="00026685"/>
    <w:rsid w:val="000302A1"/>
    <w:rsid w:val="0003240F"/>
    <w:rsid w:val="00033EF3"/>
    <w:rsid w:val="000373FD"/>
    <w:rsid w:val="0004005A"/>
    <w:rsid w:val="00043320"/>
    <w:rsid w:val="00044262"/>
    <w:rsid w:val="00045C50"/>
    <w:rsid w:val="00046C00"/>
    <w:rsid w:val="00046CF4"/>
    <w:rsid w:val="00046F81"/>
    <w:rsid w:val="000470E1"/>
    <w:rsid w:val="00047887"/>
    <w:rsid w:val="000501A9"/>
    <w:rsid w:val="00052615"/>
    <w:rsid w:val="00053B55"/>
    <w:rsid w:val="00053E00"/>
    <w:rsid w:val="00054BEA"/>
    <w:rsid w:val="00054E11"/>
    <w:rsid w:val="00055F84"/>
    <w:rsid w:val="00056316"/>
    <w:rsid w:val="0006021C"/>
    <w:rsid w:val="00060DE4"/>
    <w:rsid w:val="0006150B"/>
    <w:rsid w:val="00061819"/>
    <w:rsid w:val="00063184"/>
    <w:rsid w:val="00064A4D"/>
    <w:rsid w:val="00064F44"/>
    <w:rsid w:val="00065048"/>
    <w:rsid w:val="000668B8"/>
    <w:rsid w:val="000671FC"/>
    <w:rsid w:val="00070ECE"/>
    <w:rsid w:val="0007117A"/>
    <w:rsid w:val="00071905"/>
    <w:rsid w:val="00071D40"/>
    <w:rsid w:val="00072181"/>
    <w:rsid w:val="00072630"/>
    <w:rsid w:val="000732C4"/>
    <w:rsid w:val="00074E80"/>
    <w:rsid w:val="000751A1"/>
    <w:rsid w:val="00075358"/>
    <w:rsid w:val="0007581E"/>
    <w:rsid w:val="000762A0"/>
    <w:rsid w:val="00076300"/>
    <w:rsid w:val="00076AE3"/>
    <w:rsid w:val="00080556"/>
    <w:rsid w:val="000806E0"/>
    <w:rsid w:val="00080BE6"/>
    <w:rsid w:val="00080FAB"/>
    <w:rsid w:val="00081273"/>
    <w:rsid w:val="00082E7A"/>
    <w:rsid w:val="00085298"/>
    <w:rsid w:val="0008589C"/>
    <w:rsid w:val="00090D8E"/>
    <w:rsid w:val="0009112A"/>
    <w:rsid w:val="000913BB"/>
    <w:rsid w:val="000913F0"/>
    <w:rsid w:val="00091417"/>
    <w:rsid w:val="00092AE1"/>
    <w:rsid w:val="0009346B"/>
    <w:rsid w:val="0009482F"/>
    <w:rsid w:val="00095E9E"/>
    <w:rsid w:val="000965D9"/>
    <w:rsid w:val="000A0C74"/>
    <w:rsid w:val="000A1568"/>
    <w:rsid w:val="000A1ED4"/>
    <w:rsid w:val="000A23FB"/>
    <w:rsid w:val="000A2966"/>
    <w:rsid w:val="000A29D7"/>
    <w:rsid w:val="000A5447"/>
    <w:rsid w:val="000A5808"/>
    <w:rsid w:val="000A5879"/>
    <w:rsid w:val="000A6185"/>
    <w:rsid w:val="000A6748"/>
    <w:rsid w:val="000B1761"/>
    <w:rsid w:val="000B44B4"/>
    <w:rsid w:val="000C2ECE"/>
    <w:rsid w:val="000C4ED9"/>
    <w:rsid w:val="000C52EA"/>
    <w:rsid w:val="000C5F02"/>
    <w:rsid w:val="000C6462"/>
    <w:rsid w:val="000D0077"/>
    <w:rsid w:val="000D0B6F"/>
    <w:rsid w:val="000D0DEC"/>
    <w:rsid w:val="000D1E43"/>
    <w:rsid w:val="000D206A"/>
    <w:rsid w:val="000D212A"/>
    <w:rsid w:val="000D2FC6"/>
    <w:rsid w:val="000D3F5E"/>
    <w:rsid w:val="000D4BDA"/>
    <w:rsid w:val="000D7A55"/>
    <w:rsid w:val="000D7AF6"/>
    <w:rsid w:val="000E12C3"/>
    <w:rsid w:val="000E1E69"/>
    <w:rsid w:val="000E395A"/>
    <w:rsid w:val="000E4E57"/>
    <w:rsid w:val="000E6BD1"/>
    <w:rsid w:val="000E6C96"/>
    <w:rsid w:val="000E72E3"/>
    <w:rsid w:val="000E7878"/>
    <w:rsid w:val="000E7900"/>
    <w:rsid w:val="000F115E"/>
    <w:rsid w:val="000F1170"/>
    <w:rsid w:val="000F2C9C"/>
    <w:rsid w:val="000F329F"/>
    <w:rsid w:val="000F33B5"/>
    <w:rsid w:val="000F3514"/>
    <w:rsid w:val="000F452F"/>
    <w:rsid w:val="000F497E"/>
    <w:rsid w:val="000F5DD7"/>
    <w:rsid w:val="000F6031"/>
    <w:rsid w:val="000F61BD"/>
    <w:rsid w:val="000F71D5"/>
    <w:rsid w:val="00101BB0"/>
    <w:rsid w:val="001024CE"/>
    <w:rsid w:val="00104CC5"/>
    <w:rsid w:val="00106A29"/>
    <w:rsid w:val="0010700C"/>
    <w:rsid w:val="001074D0"/>
    <w:rsid w:val="00110730"/>
    <w:rsid w:val="00111B31"/>
    <w:rsid w:val="00111E8D"/>
    <w:rsid w:val="00111ED2"/>
    <w:rsid w:val="0011352F"/>
    <w:rsid w:val="001139EE"/>
    <w:rsid w:val="0011488D"/>
    <w:rsid w:val="00114B0F"/>
    <w:rsid w:val="00114D2A"/>
    <w:rsid w:val="00115110"/>
    <w:rsid w:val="00115D6D"/>
    <w:rsid w:val="00116091"/>
    <w:rsid w:val="001209B5"/>
    <w:rsid w:val="00122A52"/>
    <w:rsid w:val="00123BBF"/>
    <w:rsid w:val="00126F22"/>
    <w:rsid w:val="00130D47"/>
    <w:rsid w:val="00130E5B"/>
    <w:rsid w:val="00131CA3"/>
    <w:rsid w:val="001323E9"/>
    <w:rsid w:val="0013268D"/>
    <w:rsid w:val="00134264"/>
    <w:rsid w:val="00134C5B"/>
    <w:rsid w:val="00140D50"/>
    <w:rsid w:val="001430FA"/>
    <w:rsid w:val="00143790"/>
    <w:rsid w:val="001440D6"/>
    <w:rsid w:val="00144521"/>
    <w:rsid w:val="00145DFF"/>
    <w:rsid w:val="001478FC"/>
    <w:rsid w:val="0015090D"/>
    <w:rsid w:val="001527FC"/>
    <w:rsid w:val="0015308E"/>
    <w:rsid w:val="00153293"/>
    <w:rsid w:val="0015370D"/>
    <w:rsid w:val="00154026"/>
    <w:rsid w:val="00154D28"/>
    <w:rsid w:val="00156BA0"/>
    <w:rsid w:val="00157D3D"/>
    <w:rsid w:val="0016027F"/>
    <w:rsid w:val="001614F2"/>
    <w:rsid w:val="001626DC"/>
    <w:rsid w:val="00162BFF"/>
    <w:rsid w:val="00162EC4"/>
    <w:rsid w:val="00163283"/>
    <w:rsid w:val="0016390A"/>
    <w:rsid w:val="001652F4"/>
    <w:rsid w:val="00165D7B"/>
    <w:rsid w:val="00166C9F"/>
    <w:rsid w:val="00167274"/>
    <w:rsid w:val="00170CAD"/>
    <w:rsid w:val="00171666"/>
    <w:rsid w:val="00171BE8"/>
    <w:rsid w:val="00171D5F"/>
    <w:rsid w:val="00173FCC"/>
    <w:rsid w:val="001754B1"/>
    <w:rsid w:val="00175B4C"/>
    <w:rsid w:val="001764DA"/>
    <w:rsid w:val="001765BC"/>
    <w:rsid w:val="0017724B"/>
    <w:rsid w:val="0017733E"/>
    <w:rsid w:val="00177988"/>
    <w:rsid w:val="0018127E"/>
    <w:rsid w:val="00181CA5"/>
    <w:rsid w:val="00183F78"/>
    <w:rsid w:val="00184626"/>
    <w:rsid w:val="0018646F"/>
    <w:rsid w:val="001872D0"/>
    <w:rsid w:val="00187638"/>
    <w:rsid w:val="00195DD5"/>
    <w:rsid w:val="0019719F"/>
    <w:rsid w:val="001979D4"/>
    <w:rsid w:val="001A0015"/>
    <w:rsid w:val="001A01EC"/>
    <w:rsid w:val="001A0BC4"/>
    <w:rsid w:val="001A1DAF"/>
    <w:rsid w:val="001A4B98"/>
    <w:rsid w:val="001A58E2"/>
    <w:rsid w:val="001A5E13"/>
    <w:rsid w:val="001A60B9"/>
    <w:rsid w:val="001A6443"/>
    <w:rsid w:val="001B3CA1"/>
    <w:rsid w:val="001B4141"/>
    <w:rsid w:val="001B43BF"/>
    <w:rsid w:val="001B4C5A"/>
    <w:rsid w:val="001B523A"/>
    <w:rsid w:val="001B5267"/>
    <w:rsid w:val="001B5DD4"/>
    <w:rsid w:val="001B62DA"/>
    <w:rsid w:val="001B759A"/>
    <w:rsid w:val="001B7EE7"/>
    <w:rsid w:val="001C0EE9"/>
    <w:rsid w:val="001C12B3"/>
    <w:rsid w:val="001C2C8F"/>
    <w:rsid w:val="001C31CB"/>
    <w:rsid w:val="001C3A76"/>
    <w:rsid w:val="001C6942"/>
    <w:rsid w:val="001C6BE5"/>
    <w:rsid w:val="001D0272"/>
    <w:rsid w:val="001D1847"/>
    <w:rsid w:val="001D1977"/>
    <w:rsid w:val="001D32EB"/>
    <w:rsid w:val="001D406B"/>
    <w:rsid w:val="001D5CF0"/>
    <w:rsid w:val="001D6940"/>
    <w:rsid w:val="001E071B"/>
    <w:rsid w:val="001E1032"/>
    <w:rsid w:val="001E1540"/>
    <w:rsid w:val="001E1A21"/>
    <w:rsid w:val="001E2373"/>
    <w:rsid w:val="001E3698"/>
    <w:rsid w:val="001F24B4"/>
    <w:rsid w:val="001F2954"/>
    <w:rsid w:val="001F39DE"/>
    <w:rsid w:val="001F4C9A"/>
    <w:rsid w:val="001F4ED8"/>
    <w:rsid w:val="001F523D"/>
    <w:rsid w:val="001F7ABA"/>
    <w:rsid w:val="002007D3"/>
    <w:rsid w:val="0020104D"/>
    <w:rsid w:val="00201422"/>
    <w:rsid w:val="0020194A"/>
    <w:rsid w:val="00201A6B"/>
    <w:rsid w:val="00202BE9"/>
    <w:rsid w:val="00203246"/>
    <w:rsid w:val="00204F0A"/>
    <w:rsid w:val="00205A18"/>
    <w:rsid w:val="00206524"/>
    <w:rsid w:val="002069F8"/>
    <w:rsid w:val="00207089"/>
    <w:rsid w:val="002119C0"/>
    <w:rsid w:val="00212B29"/>
    <w:rsid w:val="00213783"/>
    <w:rsid w:val="00216036"/>
    <w:rsid w:val="00216D78"/>
    <w:rsid w:val="0021741A"/>
    <w:rsid w:val="00220757"/>
    <w:rsid w:val="00221816"/>
    <w:rsid w:val="00222351"/>
    <w:rsid w:val="002227FB"/>
    <w:rsid w:val="00223C0A"/>
    <w:rsid w:val="00224D8B"/>
    <w:rsid w:val="0022642C"/>
    <w:rsid w:val="00226659"/>
    <w:rsid w:val="002269BF"/>
    <w:rsid w:val="00231B9C"/>
    <w:rsid w:val="00233162"/>
    <w:rsid w:val="00233BFB"/>
    <w:rsid w:val="00234B0D"/>
    <w:rsid w:val="00234B56"/>
    <w:rsid w:val="00235D63"/>
    <w:rsid w:val="00235F4E"/>
    <w:rsid w:val="00237CC1"/>
    <w:rsid w:val="00237D20"/>
    <w:rsid w:val="00237FC6"/>
    <w:rsid w:val="00240849"/>
    <w:rsid w:val="00242886"/>
    <w:rsid w:val="00243895"/>
    <w:rsid w:val="00244C46"/>
    <w:rsid w:val="00245F7B"/>
    <w:rsid w:val="0024649F"/>
    <w:rsid w:val="00246D0F"/>
    <w:rsid w:val="00246D39"/>
    <w:rsid w:val="00247EDD"/>
    <w:rsid w:val="002510F4"/>
    <w:rsid w:val="00251337"/>
    <w:rsid w:val="002516C1"/>
    <w:rsid w:val="002517CF"/>
    <w:rsid w:val="00251949"/>
    <w:rsid w:val="00251D89"/>
    <w:rsid w:val="00254C20"/>
    <w:rsid w:val="00254DC9"/>
    <w:rsid w:val="002550CB"/>
    <w:rsid w:val="002554DC"/>
    <w:rsid w:val="00256342"/>
    <w:rsid w:val="0026036E"/>
    <w:rsid w:val="002607D3"/>
    <w:rsid w:val="00262B55"/>
    <w:rsid w:val="00263BDB"/>
    <w:rsid w:val="00263EC7"/>
    <w:rsid w:val="00264321"/>
    <w:rsid w:val="00264367"/>
    <w:rsid w:val="00264B0B"/>
    <w:rsid w:val="00267A63"/>
    <w:rsid w:val="00267B69"/>
    <w:rsid w:val="002700E1"/>
    <w:rsid w:val="00271D94"/>
    <w:rsid w:val="00272182"/>
    <w:rsid w:val="00273D84"/>
    <w:rsid w:val="00274546"/>
    <w:rsid w:val="00274699"/>
    <w:rsid w:val="00275569"/>
    <w:rsid w:val="00275A81"/>
    <w:rsid w:val="0027638E"/>
    <w:rsid w:val="002766AB"/>
    <w:rsid w:val="00276AA6"/>
    <w:rsid w:val="00276D68"/>
    <w:rsid w:val="002776B8"/>
    <w:rsid w:val="002778A3"/>
    <w:rsid w:val="00284154"/>
    <w:rsid w:val="0028470B"/>
    <w:rsid w:val="00284CE7"/>
    <w:rsid w:val="002853B9"/>
    <w:rsid w:val="0028590C"/>
    <w:rsid w:val="00287820"/>
    <w:rsid w:val="00287D96"/>
    <w:rsid w:val="0029000E"/>
    <w:rsid w:val="00290B28"/>
    <w:rsid w:val="00292574"/>
    <w:rsid w:val="00296ADA"/>
    <w:rsid w:val="00296D09"/>
    <w:rsid w:val="00297AB7"/>
    <w:rsid w:val="002A00CC"/>
    <w:rsid w:val="002A0544"/>
    <w:rsid w:val="002A1AAA"/>
    <w:rsid w:val="002A34AE"/>
    <w:rsid w:val="002A377B"/>
    <w:rsid w:val="002A3857"/>
    <w:rsid w:val="002A3F4E"/>
    <w:rsid w:val="002A44B7"/>
    <w:rsid w:val="002A5134"/>
    <w:rsid w:val="002A527E"/>
    <w:rsid w:val="002A5B94"/>
    <w:rsid w:val="002A5E28"/>
    <w:rsid w:val="002A625E"/>
    <w:rsid w:val="002A6858"/>
    <w:rsid w:val="002A69F2"/>
    <w:rsid w:val="002A7365"/>
    <w:rsid w:val="002A75E0"/>
    <w:rsid w:val="002B0AE6"/>
    <w:rsid w:val="002B157A"/>
    <w:rsid w:val="002B2136"/>
    <w:rsid w:val="002B2903"/>
    <w:rsid w:val="002B5A5A"/>
    <w:rsid w:val="002B6510"/>
    <w:rsid w:val="002C063E"/>
    <w:rsid w:val="002C2ED8"/>
    <w:rsid w:val="002C3C02"/>
    <w:rsid w:val="002C4D02"/>
    <w:rsid w:val="002C4E94"/>
    <w:rsid w:val="002C6D03"/>
    <w:rsid w:val="002D1924"/>
    <w:rsid w:val="002D4FF5"/>
    <w:rsid w:val="002D5E37"/>
    <w:rsid w:val="002D7714"/>
    <w:rsid w:val="002D7BC3"/>
    <w:rsid w:val="002E006F"/>
    <w:rsid w:val="002E0581"/>
    <w:rsid w:val="002E07F8"/>
    <w:rsid w:val="002E1AEF"/>
    <w:rsid w:val="002E274C"/>
    <w:rsid w:val="002E3240"/>
    <w:rsid w:val="002E450D"/>
    <w:rsid w:val="002E4529"/>
    <w:rsid w:val="002E4CD6"/>
    <w:rsid w:val="002E5C51"/>
    <w:rsid w:val="002E61F5"/>
    <w:rsid w:val="002E64C2"/>
    <w:rsid w:val="002E78B2"/>
    <w:rsid w:val="002E7BAC"/>
    <w:rsid w:val="002F0B5B"/>
    <w:rsid w:val="002F243C"/>
    <w:rsid w:val="002F5D21"/>
    <w:rsid w:val="002F68DE"/>
    <w:rsid w:val="002F7058"/>
    <w:rsid w:val="002F7873"/>
    <w:rsid w:val="00300282"/>
    <w:rsid w:val="003017C1"/>
    <w:rsid w:val="00302C77"/>
    <w:rsid w:val="0030313D"/>
    <w:rsid w:val="0030336F"/>
    <w:rsid w:val="00303A4E"/>
    <w:rsid w:val="0030427A"/>
    <w:rsid w:val="003048FD"/>
    <w:rsid w:val="00304F04"/>
    <w:rsid w:val="003067E3"/>
    <w:rsid w:val="00306EB8"/>
    <w:rsid w:val="0030758F"/>
    <w:rsid w:val="00307C4E"/>
    <w:rsid w:val="00307CFE"/>
    <w:rsid w:val="00310316"/>
    <w:rsid w:val="003109F8"/>
    <w:rsid w:val="00311A67"/>
    <w:rsid w:val="003125D6"/>
    <w:rsid w:val="003126A8"/>
    <w:rsid w:val="0031405D"/>
    <w:rsid w:val="00316003"/>
    <w:rsid w:val="00316710"/>
    <w:rsid w:val="00320316"/>
    <w:rsid w:val="00320A2C"/>
    <w:rsid w:val="00321081"/>
    <w:rsid w:val="00323562"/>
    <w:rsid w:val="00323A4B"/>
    <w:rsid w:val="00324084"/>
    <w:rsid w:val="00324F5F"/>
    <w:rsid w:val="003272D1"/>
    <w:rsid w:val="00330781"/>
    <w:rsid w:val="003309B9"/>
    <w:rsid w:val="00330CD7"/>
    <w:rsid w:val="003320AE"/>
    <w:rsid w:val="0033213C"/>
    <w:rsid w:val="00333EE5"/>
    <w:rsid w:val="00336139"/>
    <w:rsid w:val="00343897"/>
    <w:rsid w:val="00344034"/>
    <w:rsid w:val="00344948"/>
    <w:rsid w:val="0034650B"/>
    <w:rsid w:val="003466A9"/>
    <w:rsid w:val="003502BB"/>
    <w:rsid w:val="003517B4"/>
    <w:rsid w:val="00352EEB"/>
    <w:rsid w:val="00353AA9"/>
    <w:rsid w:val="00355CA9"/>
    <w:rsid w:val="00357264"/>
    <w:rsid w:val="00357AFD"/>
    <w:rsid w:val="00361EA8"/>
    <w:rsid w:val="00361FAE"/>
    <w:rsid w:val="003620D0"/>
    <w:rsid w:val="00362F4F"/>
    <w:rsid w:val="00362F6E"/>
    <w:rsid w:val="00363455"/>
    <w:rsid w:val="00363AC2"/>
    <w:rsid w:val="00364CA4"/>
    <w:rsid w:val="00365E0A"/>
    <w:rsid w:val="00367C0E"/>
    <w:rsid w:val="00371B9E"/>
    <w:rsid w:val="00372646"/>
    <w:rsid w:val="00372755"/>
    <w:rsid w:val="0037675A"/>
    <w:rsid w:val="0037679E"/>
    <w:rsid w:val="0037750D"/>
    <w:rsid w:val="00380BA4"/>
    <w:rsid w:val="00380C70"/>
    <w:rsid w:val="00381B99"/>
    <w:rsid w:val="003820DB"/>
    <w:rsid w:val="00382650"/>
    <w:rsid w:val="00382728"/>
    <w:rsid w:val="00383B26"/>
    <w:rsid w:val="00383D5A"/>
    <w:rsid w:val="0038466F"/>
    <w:rsid w:val="00385A68"/>
    <w:rsid w:val="00386417"/>
    <w:rsid w:val="00387AE5"/>
    <w:rsid w:val="00390759"/>
    <w:rsid w:val="00390CBC"/>
    <w:rsid w:val="00392B03"/>
    <w:rsid w:val="00393174"/>
    <w:rsid w:val="0039378C"/>
    <w:rsid w:val="0039440A"/>
    <w:rsid w:val="00394628"/>
    <w:rsid w:val="003946AE"/>
    <w:rsid w:val="00396791"/>
    <w:rsid w:val="003969EF"/>
    <w:rsid w:val="00396C9C"/>
    <w:rsid w:val="003974F4"/>
    <w:rsid w:val="003A0515"/>
    <w:rsid w:val="003A1258"/>
    <w:rsid w:val="003A1549"/>
    <w:rsid w:val="003A29A0"/>
    <w:rsid w:val="003A3A70"/>
    <w:rsid w:val="003A4A3D"/>
    <w:rsid w:val="003A4DC6"/>
    <w:rsid w:val="003A522E"/>
    <w:rsid w:val="003A5B67"/>
    <w:rsid w:val="003A6054"/>
    <w:rsid w:val="003A64B8"/>
    <w:rsid w:val="003B1BDD"/>
    <w:rsid w:val="003B29F8"/>
    <w:rsid w:val="003B3573"/>
    <w:rsid w:val="003B3C24"/>
    <w:rsid w:val="003B59C5"/>
    <w:rsid w:val="003B74F3"/>
    <w:rsid w:val="003B75D6"/>
    <w:rsid w:val="003C0047"/>
    <w:rsid w:val="003C06AF"/>
    <w:rsid w:val="003C108B"/>
    <w:rsid w:val="003C13C7"/>
    <w:rsid w:val="003C2CD0"/>
    <w:rsid w:val="003C2DC7"/>
    <w:rsid w:val="003C5AC7"/>
    <w:rsid w:val="003D00C1"/>
    <w:rsid w:val="003D0B47"/>
    <w:rsid w:val="003D1297"/>
    <w:rsid w:val="003D56F6"/>
    <w:rsid w:val="003D711C"/>
    <w:rsid w:val="003E0126"/>
    <w:rsid w:val="003E05FE"/>
    <w:rsid w:val="003E45AD"/>
    <w:rsid w:val="003E5A98"/>
    <w:rsid w:val="003E705E"/>
    <w:rsid w:val="003F0B82"/>
    <w:rsid w:val="003F4619"/>
    <w:rsid w:val="003F46AF"/>
    <w:rsid w:val="003F55FA"/>
    <w:rsid w:val="003F640E"/>
    <w:rsid w:val="00401FCB"/>
    <w:rsid w:val="00402309"/>
    <w:rsid w:val="00402B1F"/>
    <w:rsid w:val="00402DBE"/>
    <w:rsid w:val="00402EA5"/>
    <w:rsid w:val="0040336B"/>
    <w:rsid w:val="00403E3C"/>
    <w:rsid w:val="00405A13"/>
    <w:rsid w:val="0040641C"/>
    <w:rsid w:val="00406C54"/>
    <w:rsid w:val="0040712E"/>
    <w:rsid w:val="00407ABB"/>
    <w:rsid w:val="00410187"/>
    <w:rsid w:val="00410E7C"/>
    <w:rsid w:val="004117E8"/>
    <w:rsid w:val="0041260C"/>
    <w:rsid w:val="00413F1D"/>
    <w:rsid w:val="00414B41"/>
    <w:rsid w:val="00416391"/>
    <w:rsid w:val="00420F30"/>
    <w:rsid w:val="0042227D"/>
    <w:rsid w:val="004227A8"/>
    <w:rsid w:val="00422A2A"/>
    <w:rsid w:val="00423C89"/>
    <w:rsid w:val="00423E3A"/>
    <w:rsid w:val="0042537E"/>
    <w:rsid w:val="004304DC"/>
    <w:rsid w:val="0043242C"/>
    <w:rsid w:val="0043277A"/>
    <w:rsid w:val="00432B83"/>
    <w:rsid w:val="00433EAF"/>
    <w:rsid w:val="00433F19"/>
    <w:rsid w:val="0043451F"/>
    <w:rsid w:val="00434CCF"/>
    <w:rsid w:val="0043646D"/>
    <w:rsid w:val="00436E61"/>
    <w:rsid w:val="004375DD"/>
    <w:rsid w:val="00437BF4"/>
    <w:rsid w:val="00441ADF"/>
    <w:rsid w:val="00441DBA"/>
    <w:rsid w:val="004421EA"/>
    <w:rsid w:val="004427CC"/>
    <w:rsid w:val="0044296D"/>
    <w:rsid w:val="00442FC0"/>
    <w:rsid w:val="004456D1"/>
    <w:rsid w:val="0044731D"/>
    <w:rsid w:val="004479CD"/>
    <w:rsid w:val="004505B8"/>
    <w:rsid w:val="00451D31"/>
    <w:rsid w:val="00454721"/>
    <w:rsid w:val="00455965"/>
    <w:rsid w:val="004560A7"/>
    <w:rsid w:val="00456902"/>
    <w:rsid w:val="00460664"/>
    <w:rsid w:val="00462D46"/>
    <w:rsid w:val="004636B1"/>
    <w:rsid w:val="00463A26"/>
    <w:rsid w:val="00463E95"/>
    <w:rsid w:val="00463F9E"/>
    <w:rsid w:val="0046437F"/>
    <w:rsid w:val="00465371"/>
    <w:rsid w:val="00470528"/>
    <w:rsid w:val="0047291E"/>
    <w:rsid w:val="004735E4"/>
    <w:rsid w:val="004738F3"/>
    <w:rsid w:val="004738F9"/>
    <w:rsid w:val="00473F37"/>
    <w:rsid w:val="00475B03"/>
    <w:rsid w:val="00475C7B"/>
    <w:rsid w:val="00476BA1"/>
    <w:rsid w:val="00477061"/>
    <w:rsid w:val="004777BD"/>
    <w:rsid w:val="00481E7D"/>
    <w:rsid w:val="00483AE5"/>
    <w:rsid w:val="0048438B"/>
    <w:rsid w:val="0048507E"/>
    <w:rsid w:val="004852F7"/>
    <w:rsid w:val="00485CF2"/>
    <w:rsid w:val="00486B28"/>
    <w:rsid w:val="00490128"/>
    <w:rsid w:val="00490BEE"/>
    <w:rsid w:val="00496A39"/>
    <w:rsid w:val="004971D4"/>
    <w:rsid w:val="0049720B"/>
    <w:rsid w:val="00497B0B"/>
    <w:rsid w:val="00497DBA"/>
    <w:rsid w:val="004A15FB"/>
    <w:rsid w:val="004A2952"/>
    <w:rsid w:val="004A3D27"/>
    <w:rsid w:val="004A43ED"/>
    <w:rsid w:val="004A54B0"/>
    <w:rsid w:val="004A5CA9"/>
    <w:rsid w:val="004B0355"/>
    <w:rsid w:val="004B0826"/>
    <w:rsid w:val="004B0A73"/>
    <w:rsid w:val="004B47C4"/>
    <w:rsid w:val="004B5B18"/>
    <w:rsid w:val="004B7439"/>
    <w:rsid w:val="004C0917"/>
    <w:rsid w:val="004C0EF7"/>
    <w:rsid w:val="004C117E"/>
    <w:rsid w:val="004C123B"/>
    <w:rsid w:val="004C1385"/>
    <w:rsid w:val="004C386A"/>
    <w:rsid w:val="004C488F"/>
    <w:rsid w:val="004C48CC"/>
    <w:rsid w:val="004C4FD1"/>
    <w:rsid w:val="004C53FC"/>
    <w:rsid w:val="004C5784"/>
    <w:rsid w:val="004C5E7F"/>
    <w:rsid w:val="004C73E4"/>
    <w:rsid w:val="004D009A"/>
    <w:rsid w:val="004D0EB2"/>
    <w:rsid w:val="004D160B"/>
    <w:rsid w:val="004D21E2"/>
    <w:rsid w:val="004D2CB3"/>
    <w:rsid w:val="004D3320"/>
    <w:rsid w:val="004D3FF2"/>
    <w:rsid w:val="004D4BC9"/>
    <w:rsid w:val="004D4D6A"/>
    <w:rsid w:val="004D5372"/>
    <w:rsid w:val="004D577E"/>
    <w:rsid w:val="004D7D32"/>
    <w:rsid w:val="004E00CD"/>
    <w:rsid w:val="004E01A7"/>
    <w:rsid w:val="004E071E"/>
    <w:rsid w:val="004E0AF4"/>
    <w:rsid w:val="004E236E"/>
    <w:rsid w:val="004E28E5"/>
    <w:rsid w:val="004E3416"/>
    <w:rsid w:val="004E4EA0"/>
    <w:rsid w:val="004E7FCF"/>
    <w:rsid w:val="004E7FD4"/>
    <w:rsid w:val="004F01D0"/>
    <w:rsid w:val="004F0474"/>
    <w:rsid w:val="004F0514"/>
    <w:rsid w:val="004F0797"/>
    <w:rsid w:val="004F13F4"/>
    <w:rsid w:val="004F2B1A"/>
    <w:rsid w:val="004F2F52"/>
    <w:rsid w:val="004F3CA3"/>
    <w:rsid w:val="004F48A2"/>
    <w:rsid w:val="004F58BA"/>
    <w:rsid w:val="004F5922"/>
    <w:rsid w:val="005013E8"/>
    <w:rsid w:val="005017E7"/>
    <w:rsid w:val="005030BC"/>
    <w:rsid w:val="00503512"/>
    <w:rsid w:val="0050396A"/>
    <w:rsid w:val="00503DFA"/>
    <w:rsid w:val="00505700"/>
    <w:rsid w:val="00505F17"/>
    <w:rsid w:val="005071F8"/>
    <w:rsid w:val="00507366"/>
    <w:rsid w:val="00507A7A"/>
    <w:rsid w:val="00510DF5"/>
    <w:rsid w:val="005125DA"/>
    <w:rsid w:val="0051464E"/>
    <w:rsid w:val="0051596C"/>
    <w:rsid w:val="00515B71"/>
    <w:rsid w:val="00515CF0"/>
    <w:rsid w:val="00515FA1"/>
    <w:rsid w:val="00517961"/>
    <w:rsid w:val="0052122E"/>
    <w:rsid w:val="00521F20"/>
    <w:rsid w:val="005228D0"/>
    <w:rsid w:val="00523F13"/>
    <w:rsid w:val="00525346"/>
    <w:rsid w:val="005256F1"/>
    <w:rsid w:val="00525B40"/>
    <w:rsid w:val="005261A9"/>
    <w:rsid w:val="00526E80"/>
    <w:rsid w:val="005271CB"/>
    <w:rsid w:val="00527783"/>
    <w:rsid w:val="00527FA8"/>
    <w:rsid w:val="00530350"/>
    <w:rsid w:val="0053124B"/>
    <w:rsid w:val="005319B5"/>
    <w:rsid w:val="005323BD"/>
    <w:rsid w:val="00532C5F"/>
    <w:rsid w:val="00533D07"/>
    <w:rsid w:val="00534853"/>
    <w:rsid w:val="0053549E"/>
    <w:rsid w:val="00536F47"/>
    <w:rsid w:val="00537403"/>
    <w:rsid w:val="0054049E"/>
    <w:rsid w:val="00540B0E"/>
    <w:rsid w:val="005436F1"/>
    <w:rsid w:val="0054413E"/>
    <w:rsid w:val="00544CC9"/>
    <w:rsid w:val="00544FB3"/>
    <w:rsid w:val="00547C11"/>
    <w:rsid w:val="00551162"/>
    <w:rsid w:val="00552523"/>
    <w:rsid w:val="005538F0"/>
    <w:rsid w:val="00553DC5"/>
    <w:rsid w:val="0055421A"/>
    <w:rsid w:val="00554354"/>
    <w:rsid w:val="00554B39"/>
    <w:rsid w:val="005555F4"/>
    <w:rsid w:val="0055693D"/>
    <w:rsid w:val="00556C49"/>
    <w:rsid w:val="00557320"/>
    <w:rsid w:val="00557787"/>
    <w:rsid w:val="005614F4"/>
    <w:rsid w:val="005617D0"/>
    <w:rsid w:val="00561D12"/>
    <w:rsid w:val="00563854"/>
    <w:rsid w:val="00563A79"/>
    <w:rsid w:val="00564B0A"/>
    <w:rsid w:val="00565AB8"/>
    <w:rsid w:val="0056657F"/>
    <w:rsid w:val="00566949"/>
    <w:rsid w:val="00566AEC"/>
    <w:rsid w:val="00567EA2"/>
    <w:rsid w:val="005700EC"/>
    <w:rsid w:val="00572122"/>
    <w:rsid w:val="00572747"/>
    <w:rsid w:val="0057330A"/>
    <w:rsid w:val="0057342C"/>
    <w:rsid w:val="00575A1D"/>
    <w:rsid w:val="005772F1"/>
    <w:rsid w:val="00577F0A"/>
    <w:rsid w:val="00581069"/>
    <w:rsid w:val="005814A7"/>
    <w:rsid w:val="00582216"/>
    <w:rsid w:val="005836C6"/>
    <w:rsid w:val="00584119"/>
    <w:rsid w:val="00584E2D"/>
    <w:rsid w:val="005869F7"/>
    <w:rsid w:val="00587C0C"/>
    <w:rsid w:val="00587F56"/>
    <w:rsid w:val="00587FDC"/>
    <w:rsid w:val="00590B83"/>
    <w:rsid w:val="00591C73"/>
    <w:rsid w:val="00593BA4"/>
    <w:rsid w:val="00593D01"/>
    <w:rsid w:val="00595123"/>
    <w:rsid w:val="005955C6"/>
    <w:rsid w:val="00596D36"/>
    <w:rsid w:val="005970AA"/>
    <w:rsid w:val="005A0813"/>
    <w:rsid w:val="005A11F8"/>
    <w:rsid w:val="005A1975"/>
    <w:rsid w:val="005A1E44"/>
    <w:rsid w:val="005A1F9B"/>
    <w:rsid w:val="005A3059"/>
    <w:rsid w:val="005A4FA5"/>
    <w:rsid w:val="005A68BD"/>
    <w:rsid w:val="005B011B"/>
    <w:rsid w:val="005B1731"/>
    <w:rsid w:val="005B1D37"/>
    <w:rsid w:val="005B2146"/>
    <w:rsid w:val="005B21C9"/>
    <w:rsid w:val="005B3201"/>
    <w:rsid w:val="005B5383"/>
    <w:rsid w:val="005B63D0"/>
    <w:rsid w:val="005B66ED"/>
    <w:rsid w:val="005B79D2"/>
    <w:rsid w:val="005C4EB8"/>
    <w:rsid w:val="005C64F3"/>
    <w:rsid w:val="005C66C6"/>
    <w:rsid w:val="005C6C7F"/>
    <w:rsid w:val="005C6C9A"/>
    <w:rsid w:val="005C7720"/>
    <w:rsid w:val="005C7F99"/>
    <w:rsid w:val="005C7FEB"/>
    <w:rsid w:val="005D000B"/>
    <w:rsid w:val="005D0058"/>
    <w:rsid w:val="005D0110"/>
    <w:rsid w:val="005D036B"/>
    <w:rsid w:val="005D1082"/>
    <w:rsid w:val="005D3B61"/>
    <w:rsid w:val="005D411D"/>
    <w:rsid w:val="005D52C7"/>
    <w:rsid w:val="005D6A26"/>
    <w:rsid w:val="005D7970"/>
    <w:rsid w:val="005D79D9"/>
    <w:rsid w:val="005D7AF4"/>
    <w:rsid w:val="005D7B3B"/>
    <w:rsid w:val="005D7F19"/>
    <w:rsid w:val="005E2DC9"/>
    <w:rsid w:val="005E3B6F"/>
    <w:rsid w:val="005E5696"/>
    <w:rsid w:val="005E59A0"/>
    <w:rsid w:val="005E5BB5"/>
    <w:rsid w:val="005E6E58"/>
    <w:rsid w:val="005F0A8E"/>
    <w:rsid w:val="005F16E9"/>
    <w:rsid w:val="005F2437"/>
    <w:rsid w:val="005F2B85"/>
    <w:rsid w:val="005F52E4"/>
    <w:rsid w:val="005F6DC1"/>
    <w:rsid w:val="006006A0"/>
    <w:rsid w:val="0060079E"/>
    <w:rsid w:val="006016AE"/>
    <w:rsid w:val="0060179A"/>
    <w:rsid w:val="00601DF0"/>
    <w:rsid w:val="006021A1"/>
    <w:rsid w:val="006025FD"/>
    <w:rsid w:val="00604E9D"/>
    <w:rsid w:val="00604F78"/>
    <w:rsid w:val="00606345"/>
    <w:rsid w:val="00606F04"/>
    <w:rsid w:val="00607250"/>
    <w:rsid w:val="00611502"/>
    <w:rsid w:val="006116E6"/>
    <w:rsid w:val="00612C5A"/>
    <w:rsid w:val="0061361C"/>
    <w:rsid w:val="0062295B"/>
    <w:rsid w:val="00623248"/>
    <w:rsid w:val="00623D40"/>
    <w:rsid w:val="00625193"/>
    <w:rsid w:val="00627C3B"/>
    <w:rsid w:val="00630907"/>
    <w:rsid w:val="00630CFA"/>
    <w:rsid w:val="00631F2A"/>
    <w:rsid w:val="006330B0"/>
    <w:rsid w:val="00634160"/>
    <w:rsid w:val="00635359"/>
    <w:rsid w:val="00635AB2"/>
    <w:rsid w:val="00636F35"/>
    <w:rsid w:val="006409FD"/>
    <w:rsid w:val="00640D22"/>
    <w:rsid w:val="006410A4"/>
    <w:rsid w:val="00641DB0"/>
    <w:rsid w:val="0064237F"/>
    <w:rsid w:val="00642E1D"/>
    <w:rsid w:val="00642FCF"/>
    <w:rsid w:val="00644106"/>
    <w:rsid w:val="00644C74"/>
    <w:rsid w:val="00645F9E"/>
    <w:rsid w:val="00646751"/>
    <w:rsid w:val="006474A1"/>
    <w:rsid w:val="00647883"/>
    <w:rsid w:val="00651ED8"/>
    <w:rsid w:val="006533BD"/>
    <w:rsid w:val="0065440E"/>
    <w:rsid w:val="006544EB"/>
    <w:rsid w:val="00655063"/>
    <w:rsid w:val="006559E7"/>
    <w:rsid w:val="00657884"/>
    <w:rsid w:val="00657C62"/>
    <w:rsid w:val="0066006B"/>
    <w:rsid w:val="00660A3E"/>
    <w:rsid w:val="00660F33"/>
    <w:rsid w:val="0066235D"/>
    <w:rsid w:val="006624EF"/>
    <w:rsid w:val="0066283B"/>
    <w:rsid w:val="0066414B"/>
    <w:rsid w:val="00664806"/>
    <w:rsid w:val="00664CB5"/>
    <w:rsid w:val="00665494"/>
    <w:rsid w:val="00666EE2"/>
    <w:rsid w:val="00670562"/>
    <w:rsid w:val="00670D42"/>
    <w:rsid w:val="00670F69"/>
    <w:rsid w:val="006710BB"/>
    <w:rsid w:val="00671173"/>
    <w:rsid w:val="00671556"/>
    <w:rsid w:val="00671E12"/>
    <w:rsid w:val="00672359"/>
    <w:rsid w:val="006729E8"/>
    <w:rsid w:val="00673CD4"/>
    <w:rsid w:val="006754DD"/>
    <w:rsid w:val="00676E5E"/>
    <w:rsid w:val="00680D35"/>
    <w:rsid w:val="00681137"/>
    <w:rsid w:val="006814DF"/>
    <w:rsid w:val="006815C8"/>
    <w:rsid w:val="00681E7C"/>
    <w:rsid w:val="00683726"/>
    <w:rsid w:val="00684182"/>
    <w:rsid w:val="0068455D"/>
    <w:rsid w:val="00684C5E"/>
    <w:rsid w:val="006854D5"/>
    <w:rsid w:val="006861F7"/>
    <w:rsid w:val="00686414"/>
    <w:rsid w:val="006870B6"/>
    <w:rsid w:val="00690C0F"/>
    <w:rsid w:val="00691A64"/>
    <w:rsid w:val="0069262C"/>
    <w:rsid w:val="00692D38"/>
    <w:rsid w:val="00694F4B"/>
    <w:rsid w:val="006A00D6"/>
    <w:rsid w:val="006A065F"/>
    <w:rsid w:val="006A11BD"/>
    <w:rsid w:val="006A2CA4"/>
    <w:rsid w:val="006A47F5"/>
    <w:rsid w:val="006A4E83"/>
    <w:rsid w:val="006A4FEB"/>
    <w:rsid w:val="006A531C"/>
    <w:rsid w:val="006A5742"/>
    <w:rsid w:val="006A6610"/>
    <w:rsid w:val="006A69E8"/>
    <w:rsid w:val="006A7047"/>
    <w:rsid w:val="006A7D0F"/>
    <w:rsid w:val="006A7F64"/>
    <w:rsid w:val="006B0BA3"/>
    <w:rsid w:val="006B0E04"/>
    <w:rsid w:val="006B13D8"/>
    <w:rsid w:val="006B14AD"/>
    <w:rsid w:val="006B266B"/>
    <w:rsid w:val="006B2AB6"/>
    <w:rsid w:val="006B3E90"/>
    <w:rsid w:val="006B63D2"/>
    <w:rsid w:val="006B63D6"/>
    <w:rsid w:val="006B7A9E"/>
    <w:rsid w:val="006C0BD0"/>
    <w:rsid w:val="006C1726"/>
    <w:rsid w:val="006C3AB5"/>
    <w:rsid w:val="006C3D3F"/>
    <w:rsid w:val="006C3E06"/>
    <w:rsid w:val="006C3FFC"/>
    <w:rsid w:val="006C467D"/>
    <w:rsid w:val="006C49F5"/>
    <w:rsid w:val="006C56E1"/>
    <w:rsid w:val="006C6285"/>
    <w:rsid w:val="006C7138"/>
    <w:rsid w:val="006C7968"/>
    <w:rsid w:val="006D015A"/>
    <w:rsid w:val="006D03B7"/>
    <w:rsid w:val="006D2A4A"/>
    <w:rsid w:val="006D2C4D"/>
    <w:rsid w:val="006D3911"/>
    <w:rsid w:val="006D4B07"/>
    <w:rsid w:val="006D5B71"/>
    <w:rsid w:val="006E0282"/>
    <w:rsid w:val="006E175C"/>
    <w:rsid w:val="006E338D"/>
    <w:rsid w:val="006E4091"/>
    <w:rsid w:val="006E4143"/>
    <w:rsid w:val="006E4F99"/>
    <w:rsid w:val="006E6DAF"/>
    <w:rsid w:val="006E70C4"/>
    <w:rsid w:val="006F23D9"/>
    <w:rsid w:val="006F4459"/>
    <w:rsid w:val="006F49D4"/>
    <w:rsid w:val="006F4F3A"/>
    <w:rsid w:val="006F56FA"/>
    <w:rsid w:val="006F7276"/>
    <w:rsid w:val="006F7B6C"/>
    <w:rsid w:val="00700043"/>
    <w:rsid w:val="0070424C"/>
    <w:rsid w:val="00704554"/>
    <w:rsid w:val="00704A45"/>
    <w:rsid w:val="00704B29"/>
    <w:rsid w:val="00704C4B"/>
    <w:rsid w:val="007063A1"/>
    <w:rsid w:val="00706BA8"/>
    <w:rsid w:val="00707400"/>
    <w:rsid w:val="00710485"/>
    <w:rsid w:val="00710B68"/>
    <w:rsid w:val="007115B2"/>
    <w:rsid w:val="00711F95"/>
    <w:rsid w:val="00712573"/>
    <w:rsid w:val="00713B15"/>
    <w:rsid w:val="00716978"/>
    <w:rsid w:val="00717F6D"/>
    <w:rsid w:val="00720E81"/>
    <w:rsid w:val="00722688"/>
    <w:rsid w:val="00722884"/>
    <w:rsid w:val="007238BE"/>
    <w:rsid w:val="007239CD"/>
    <w:rsid w:val="00724182"/>
    <w:rsid w:val="00725740"/>
    <w:rsid w:val="007264AE"/>
    <w:rsid w:val="00726646"/>
    <w:rsid w:val="007279F6"/>
    <w:rsid w:val="00730293"/>
    <w:rsid w:val="00731C37"/>
    <w:rsid w:val="00731CEB"/>
    <w:rsid w:val="0073277B"/>
    <w:rsid w:val="007329A6"/>
    <w:rsid w:val="00733173"/>
    <w:rsid w:val="00733950"/>
    <w:rsid w:val="00733DEF"/>
    <w:rsid w:val="00734172"/>
    <w:rsid w:val="007345C5"/>
    <w:rsid w:val="00734A25"/>
    <w:rsid w:val="00735AED"/>
    <w:rsid w:val="00735D0B"/>
    <w:rsid w:val="00736573"/>
    <w:rsid w:val="0073744F"/>
    <w:rsid w:val="007406C9"/>
    <w:rsid w:val="0074138A"/>
    <w:rsid w:val="00744A24"/>
    <w:rsid w:val="00745933"/>
    <w:rsid w:val="00746153"/>
    <w:rsid w:val="00747F6F"/>
    <w:rsid w:val="00750114"/>
    <w:rsid w:val="00750C5F"/>
    <w:rsid w:val="00750E7D"/>
    <w:rsid w:val="00751148"/>
    <w:rsid w:val="00751423"/>
    <w:rsid w:val="007518A3"/>
    <w:rsid w:val="00751CA6"/>
    <w:rsid w:val="007523B6"/>
    <w:rsid w:val="0075244C"/>
    <w:rsid w:val="00753058"/>
    <w:rsid w:val="00753EB7"/>
    <w:rsid w:val="00754509"/>
    <w:rsid w:val="00754C27"/>
    <w:rsid w:val="00755082"/>
    <w:rsid w:val="00755316"/>
    <w:rsid w:val="00755518"/>
    <w:rsid w:val="0075592D"/>
    <w:rsid w:val="00756A03"/>
    <w:rsid w:val="0075792F"/>
    <w:rsid w:val="00760A70"/>
    <w:rsid w:val="00761830"/>
    <w:rsid w:val="0076390E"/>
    <w:rsid w:val="00763FAF"/>
    <w:rsid w:val="00764392"/>
    <w:rsid w:val="007646A4"/>
    <w:rsid w:val="00764F66"/>
    <w:rsid w:val="00766212"/>
    <w:rsid w:val="007665C7"/>
    <w:rsid w:val="00766EFE"/>
    <w:rsid w:val="0076736F"/>
    <w:rsid w:val="00770CA5"/>
    <w:rsid w:val="0077240B"/>
    <w:rsid w:val="00773B14"/>
    <w:rsid w:val="00774C4C"/>
    <w:rsid w:val="00775DCD"/>
    <w:rsid w:val="0077709F"/>
    <w:rsid w:val="00777112"/>
    <w:rsid w:val="00784062"/>
    <w:rsid w:val="007864F9"/>
    <w:rsid w:val="00786E83"/>
    <w:rsid w:val="00787A51"/>
    <w:rsid w:val="00787FA8"/>
    <w:rsid w:val="007910A4"/>
    <w:rsid w:val="00791704"/>
    <w:rsid w:val="00791A1D"/>
    <w:rsid w:val="00792169"/>
    <w:rsid w:val="0079451E"/>
    <w:rsid w:val="00796A36"/>
    <w:rsid w:val="00796CB2"/>
    <w:rsid w:val="007A037B"/>
    <w:rsid w:val="007A1442"/>
    <w:rsid w:val="007A1D9E"/>
    <w:rsid w:val="007A1DE6"/>
    <w:rsid w:val="007A3757"/>
    <w:rsid w:val="007A39AC"/>
    <w:rsid w:val="007A74A6"/>
    <w:rsid w:val="007B0794"/>
    <w:rsid w:val="007B0AE3"/>
    <w:rsid w:val="007B357D"/>
    <w:rsid w:val="007B4648"/>
    <w:rsid w:val="007B61EE"/>
    <w:rsid w:val="007C0DD3"/>
    <w:rsid w:val="007C1472"/>
    <w:rsid w:val="007C2AED"/>
    <w:rsid w:val="007C3286"/>
    <w:rsid w:val="007C3521"/>
    <w:rsid w:val="007C57B4"/>
    <w:rsid w:val="007C696A"/>
    <w:rsid w:val="007C7376"/>
    <w:rsid w:val="007C74CF"/>
    <w:rsid w:val="007C7C5D"/>
    <w:rsid w:val="007D002C"/>
    <w:rsid w:val="007D05C0"/>
    <w:rsid w:val="007D1D75"/>
    <w:rsid w:val="007D34DC"/>
    <w:rsid w:val="007D556A"/>
    <w:rsid w:val="007D5869"/>
    <w:rsid w:val="007D7415"/>
    <w:rsid w:val="007D772E"/>
    <w:rsid w:val="007E18A8"/>
    <w:rsid w:val="007E1E0D"/>
    <w:rsid w:val="007E27CA"/>
    <w:rsid w:val="007E5002"/>
    <w:rsid w:val="007E5140"/>
    <w:rsid w:val="007E57A7"/>
    <w:rsid w:val="007E591B"/>
    <w:rsid w:val="007E6A39"/>
    <w:rsid w:val="007E7548"/>
    <w:rsid w:val="007F0121"/>
    <w:rsid w:val="007F036F"/>
    <w:rsid w:val="007F09F4"/>
    <w:rsid w:val="007F1433"/>
    <w:rsid w:val="007F1B67"/>
    <w:rsid w:val="007F6F16"/>
    <w:rsid w:val="007F6FC8"/>
    <w:rsid w:val="007F7C9A"/>
    <w:rsid w:val="007F7C9C"/>
    <w:rsid w:val="00801D4E"/>
    <w:rsid w:val="008031B3"/>
    <w:rsid w:val="00804977"/>
    <w:rsid w:val="00804A33"/>
    <w:rsid w:val="00804A35"/>
    <w:rsid w:val="00805730"/>
    <w:rsid w:val="00806CF3"/>
    <w:rsid w:val="00807557"/>
    <w:rsid w:val="00807707"/>
    <w:rsid w:val="00807EA7"/>
    <w:rsid w:val="0081068E"/>
    <w:rsid w:val="008108C8"/>
    <w:rsid w:val="00811D49"/>
    <w:rsid w:val="008128EC"/>
    <w:rsid w:val="00812DE2"/>
    <w:rsid w:val="00813525"/>
    <w:rsid w:val="00814387"/>
    <w:rsid w:val="00815C4D"/>
    <w:rsid w:val="00815F9D"/>
    <w:rsid w:val="00817776"/>
    <w:rsid w:val="008212B6"/>
    <w:rsid w:val="0082142D"/>
    <w:rsid w:val="00823A5C"/>
    <w:rsid w:val="00824C23"/>
    <w:rsid w:val="00825B9D"/>
    <w:rsid w:val="008276F2"/>
    <w:rsid w:val="0082770B"/>
    <w:rsid w:val="00827B5A"/>
    <w:rsid w:val="00827B98"/>
    <w:rsid w:val="0083124C"/>
    <w:rsid w:val="0083158B"/>
    <w:rsid w:val="008327FB"/>
    <w:rsid w:val="0083330E"/>
    <w:rsid w:val="008351FD"/>
    <w:rsid w:val="0083609D"/>
    <w:rsid w:val="00836921"/>
    <w:rsid w:val="008402C3"/>
    <w:rsid w:val="0084241E"/>
    <w:rsid w:val="00842703"/>
    <w:rsid w:val="008447CD"/>
    <w:rsid w:val="00850574"/>
    <w:rsid w:val="00850CCC"/>
    <w:rsid w:val="00850FAD"/>
    <w:rsid w:val="008540F3"/>
    <w:rsid w:val="0085507D"/>
    <w:rsid w:val="00855BE3"/>
    <w:rsid w:val="00856504"/>
    <w:rsid w:val="008602DA"/>
    <w:rsid w:val="008617B8"/>
    <w:rsid w:val="00861EEE"/>
    <w:rsid w:val="008627D0"/>
    <w:rsid w:val="0086383D"/>
    <w:rsid w:val="00864141"/>
    <w:rsid w:val="008649FE"/>
    <w:rsid w:val="00865EE1"/>
    <w:rsid w:val="00866A3F"/>
    <w:rsid w:val="00866A58"/>
    <w:rsid w:val="00867983"/>
    <w:rsid w:val="00871422"/>
    <w:rsid w:val="00872274"/>
    <w:rsid w:val="0087280F"/>
    <w:rsid w:val="00873C89"/>
    <w:rsid w:val="00875382"/>
    <w:rsid w:val="008754E0"/>
    <w:rsid w:val="00876F63"/>
    <w:rsid w:val="00880602"/>
    <w:rsid w:val="008829CD"/>
    <w:rsid w:val="00883240"/>
    <w:rsid w:val="00883BA7"/>
    <w:rsid w:val="008847C6"/>
    <w:rsid w:val="00884B88"/>
    <w:rsid w:val="008857C6"/>
    <w:rsid w:val="00886D6F"/>
    <w:rsid w:val="008900E6"/>
    <w:rsid w:val="0089131F"/>
    <w:rsid w:val="00891511"/>
    <w:rsid w:val="0089163B"/>
    <w:rsid w:val="00895B2F"/>
    <w:rsid w:val="008A02E2"/>
    <w:rsid w:val="008A036D"/>
    <w:rsid w:val="008A0D9E"/>
    <w:rsid w:val="008A1532"/>
    <w:rsid w:val="008A2E7A"/>
    <w:rsid w:val="008A318B"/>
    <w:rsid w:val="008A3E78"/>
    <w:rsid w:val="008A6922"/>
    <w:rsid w:val="008A79C2"/>
    <w:rsid w:val="008B11BF"/>
    <w:rsid w:val="008B1CAB"/>
    <w:rsid w:val="008B1E85"/>
    <w:rsid w:val="008B1F48"/>
    <w:rsid w:val="008B30D0"/>
    <w:rsid w:val="008B312A"/>
    <w:rsid w:val="008B34F5"/>
    <w:rsid w:val="008B3F4C"/>
    <w:rsid w:val="008B3FBB"/>
    <w:rsid w:val="008B48E0"/>
    <w:rsid w:val="008B52F4"/>
    <w:rsid w:val="008B5F6D"/>
    <w:rsid w:val="008B74A9"/>
    <w:rsid w:val="008C2079"/>
    <w:rsid w:val="008C2272"/>
    <w:rsid w:val="008C2B71"/>
    <w:rsid w:val="008C3734"/>
    <w:rsid w:val="008C3CA7"/>
    <w:rsid w:val="008C4A68"/>
    <w:rsid w:val="008C6022"/>
    <w:rsid w:val="008D0367"/>
    <w:rsid w:val="008D0518"/>
    <w:rsid w:val="008D0700"/>
    <w:rsid w:val="008D17C7"/>
    <w:rsid w:val="008D2CE2"/>
    <w:rsid w:val="008D39C8"/>
    <w:rsid w:val="008D3DB9"/>
    <w:rsid w:val="008D4D4F"/>
    <w:rsid w:val="008D5343"/>
    <w:rsid w:val="008D5839"/>
    <w:rsid w:val="008D6005"/>
    <w:rsid w:val="008D75E2"/>
    <w:rsid w:val="008E0745"/>
    <w:rsid w:val="008E17AF"/>
    <w:rsid w:val="008E3F33"/>
    <w:rsid w:val="008E4372"/>
    <w:rsid w:val="008E5FFE"/>
    <w:rsid w:val="008E62C7"/>
    <w:rsid w:val="008E660B"/>
    <w:rsid w:val="008E7BC1"/>
    <w:rsid w:val="008F06D8"/>
    <w:rsid w:val="008F122B"/>
    <w:rsid w:val="008F2486"/>
    <w:rsid w:val="008F4C25"/>
    <w:rsid w:val="008F58EC"/>
    <w:rsid w:val="008F6B04"/>
    <w:rsid w:val="008F7D76"/>
    <w:rsid w:val="0090049C"/>
    <w:rsid w:val="009007BA"/>
    <w:rsid w:val="00900BB9"/>
    <w:rsid w:val="00902E87"/>
    <w:rsid w:val="00903037"/>
    <w:rsid w:val="00903754"/>
    <w:rsid w:val="009037FC"/>
    <w:rsid w:val="009041ED"/>
    <w:rsid w:val="009042AB"/>
    <w:rsid w:val="0090438A"/>
    <w:rsid w:val="00904830"/>
    <w:rsid w:val="00904B7C"/>
    <w:rsid w:val="00904DF4"/>
    <w:rsid w:val="009064D6"/>
    <w:rsid w:val="009112D9"/>
    <w:rsid w:val="009119A1"/>
    <w:rsid w:val="00912B05"/>
    <w:rsid w:val="00912ECE"/>
    <w:rsid w:val="00913233"/>
    <w:rsid w:val="00914103"/>
    <w:rsid w:val="00914A67"/>
    <w:rsid w:val="00914C95"/>
    <w:rsid w:val="0091677E"/>
    <w:rsid w:val="00916C9C"/>
    <w:rsid w:val="00917DF5"/>
    <w:rsid w:val="009205F6"/>
    <w:rsid w:val="00920B58"/>
    <w:rsid w:val="00920DC5"/>
    <w:rsid w:val="0092134E"/>
    <w:rsid w:val="00921F67"/>
    <w:rsid w:val="009239E3"/>
    <w:rsid w:val="00925D11"/>
    <w:rsid w:val="00927F31"/>
    <w:rsid w:val="00930727"/>
    <w:rsid w:val="00930993"/>
    <w:rsid w:val="00931664"/>
    <w:rsid w:val="00932447"/>
    <w:rsid w:val="0093372F"/>
    <w:rsid w:val="009340A6"/>
    <w:rsid w:val="00936EDC"/>
    <w:rsid w:val="00941292"/>
    <w:rsid w:val="00941786"/>
    <w:rsid w:val="00942B5E"/>
    <w:rsid w:val="00942D93"/>
    <w:rsid w:val="00944744"/>
    <w:rsid w:val="00945D63"/>
    <w:rsid w:val="0094705C"/>
    <w:rsid w:val="0095060E"/>
    <w:rsid w:val="00953241"/>
    <w:rsid w:val="0095673C"/>
    <w:rsid w:val="00956761"/>
    <w:rsid w:val="009621E6"/>
    <w:rsid w:val="00967EC9"/>
    <w:rsid w:val="00970CBB"/>
    <w:rsid w:val="00971D7E"/>
    <w:rsid w:val="00972E7B"/>
    <w:rsid w:val="0097322D"/>
    <w:rsid w:val="0097390C"/>
    <w:rsid w:val="00973D90"/>
    <w:rsid w:val="009745A5"/>
    <w:rsid w:val="00977475"/>
    <w:rsid w:val="0097758C"/>
    <w:rsid w:val="00980751"/>
    <w:rsid w:val="0098199F"/>
    <w:rsid w:val="00981BD2"/>
    <w:rsid w:val="00984BAA"/>
    <w:rsid w:val="00987CC0"/>
    <w:rsid w:val="00991127"/>
    <w:rsid w:val="00991EFE"/>
    <w:rsid w:val="00992807"/>
    <w:rsid w:val="00993717"/>
    <w:rsid w:val="00993FDF"/>
    <w:rsid w:val="009948CC"/>
    <w:rsid w:val="00994FE4"/>
    <w:rsid w:val="009954D5"/>
    <w:rsid w:val="009967F8"/>
    <w:rsid w:val="00996AEC"/>
    <w:rsid w:val="009A10E0"/>
    <w:rsid w:val="009A16B5"/>
    <w:rsid w:val="009A1972"/>
    <w:rsid w:val="009A1D59"/>
    <w:rsid w:val="009A2AFF"/>
    <w:rsid w:val="009A45FF"/>
    <w:rsid w:val="009A54AC"/>
    <w:rsid w:val="009A5AEB"/>
    <w:rsid w:val="009A6204"/>
    <w:rsid w:val="009B088A"/>
    <w:rsid w:val="009B14C0"/>
    <w:rsid w:val="009B14F3"/>
    <w:rsid w:val="009B2615"/>
    <w:rsid w:val="009B3022"/>
    <w:rsid w:val="009B316D"/>
    <w:rsid w:val="009B3D0E"/>
    <w:rsid w:val="009B575B"/>
    <w:rsid w:val="009B5E08"/>
    <w:rsid w:val="009B652A"/>
    <w:rsid w:val="009B7408"/>
    <w:rsid w:val="009C1079"/>
    <w:rsid w:val="009C50F8"/>
    <w:rsid w:val="009C6DC1"/>
    <w:rsid w:val="009C72BB"/>
    <w:rsid w:val="009C77D1"/>
    <w:rsid w:val="009C7C18"/>
    <w:rsid w:val="009D0008"/>
    <w:rsid w:val="009D10AC"/>
    <w:rsid w:val="009D3FD0"/>
    <w:rsid w:val="009D6BE3"/>
    <w:rsid w:val="009D6D4F"/>
    <w:rsid w:val="009D7BAF"/>
    <w:rsid w:val="009E081F"/>
    <w:rsid w:val="009E0B5A"/>
    <w:rsid w:val="009E10E5"/>
    <w:rsid w:val="009E53D1"/>
    <w:rsid w:val="009E591F"/>
    <w:rsid w:val="009E5B04"/>
    <w:rsid w:val="009E6B49"/>
    <w:rsid w:val="009E776F"/>
    <w:rsid w:val="009F0B32"/>
    <w:rsid w:val="009F181E"/>
    <w:rsid w:val="009F1D6C"/>
    <w:rsid w:val="009F1D78"/>
    <w:rsid w:val="009F1DD2"/>
    <w:rsid w:val="009F24D7"/>
    <w:rsid w:val="009F3CD1"/>
    <w:rsid w:val="009F48A5"/>
    <w:rsid w:val="009F4F18"/>
    <w:rsid w:val="009F6481"/>
    <w:rsid w:val="009F6A3B"/>
    <w:rsid w:val="00A032D4"/>
    <w:rsid w:val="00A03354"/>
    <w:rsid w:val="00A036FD"/>
    <w:rsid w:val="00A0454B"/>
    <w:rsid w:val="00A04855"/>
    <w:rsid w:val="00A04AB6"/>
    <w:rsid w:val="00A0506B"/>
    <w:rsid w:val="00A05A92"/>
    <w:rsid w:val="00A064A4"/>
    <w:rsid w:val="00A0681D"/>
    <w:rsid w:val="00A06A65"/>
    <w:rsid w:val="00A1051B"/>
    <w:rsid w:val="00A109BB"/>
    <w:rsid w:val="00A10BD9"/>
    <w:rsid w:val="00A12683"/>
    <w:rsid w:val="00A12B6D"/>
    <w:rsid w:val="00A12E5B"/>
    <w:rsid w:val="00A13335"/>
    <w:rsid w:val="00A134B9"/>
    <w:rsid w:val="00A13837"/>
    <w:rsid w:val="00A13C14"/>
    <w:rsid w:val="00A14093"/>
    <w:rsid w:val="00A146C6"/>
    <w:rsid w:val="00A159BF"/>
    <w:rsid w:val="00A15B59"/>
    <w:rsid w:val="00A160D4"/>
    <w:rsid w:val="00A16645"/>
    <w:rsid w:val="00A20A49"/>
    <w:rsid w:val="00A21728"/>
    <w:rsid w:val="00A22266"/>
    <w:rsid w:val="00A23571"/>
    <w:rsid w:val="00A23675"/>
    <w:rsid w:val="00A25947"/>
    <w:rsid w:val="00A25EB5"/>
    <w:rsid w:val="00A26C6E"/>
    <w:rsid w:val="00A27DAE"/>
    <w:rsid w:val="00A30F6D"/>
    <w:rsid w:val="00A3198B"/>
    <w:rsid w:val="00A325CA"/>
    <w:rsid w:val="00A329C6"/>
    <w:rsid w:val="00A32EA6"/>
    <w:rsid w:val="00A33353"/>
    <w:rsid w:val="00A35824"/>
    <w:rsid w:val="00A36E2A"/>
    <w:rsid w:val="00A40B22"/>
    <w:rsid w:val="00A4170A"/>
    <w:rsid w:val="00A417FD"/>
    <w:rsid w:val="00A4233D"/>
    <w:rsid w:val="00A42F2D"/>
    <w:rsid w:val="00A43421"/>
    <w:rsid w:val="00A43499"/>
    <w:rsid w:val="00A444B8"/>
    <w:rsid w:val="00A44FCF"/>
    <w:rsid w:val="00A452AB"/>
    <w:rsid w:val="00A45576"/>
    <w:rsid w:val="00A47A87"/>
    <w:rsid w:val="00A47BDA"/>
    <w:rsid w:val="00A50BDC"/>
    <w:rsid w:val="00A50C2C"/>
    <w:rsid w:val="00A50ED2"/>
    <w:rsid w:val="00A52687"/>
    <w:rsid w:val="00A529D9"/>
    <w:rsid w:val="00A54C0F"/>
    <w:rsid w:val="00A5506A"/>
    <w:rsid w:val="00A554E8"/>
    <w:rsid w:val="00A55856"/>
    <w:rsid w:val="00A57B23"/>
    <w:rsid w:val="00A61181"/>
    <w:rsid w:val="00A61407"/>
    <w:rsid w:val="00A61962"/>
    <w:rsid w:val="00A62002"/>
    <w:rsid w:val="00A62CE0"/>
    <w:rsid w:val="00A63BE8"/>
    <w:rsid w:val="00A6435D"/>
    <w:rsid w:val="00A6530B"/>
    <w:rsid w:val="00A6750E"/>
    <w:rsid w:val="00A67AAB"/>
    <w:rsid w:val="00A714DB"/>
    <w:rsid w:val="00A72BB9"/>
    <w:rsid w:val="00A73DF3"/>
    <w:rsid w:val="00A73E5C"/>
    <w:rsid w:val="00A76454"/>
    <w:rsid w:val="00A7717F"/>
    <w:rsid w:val="00A7738C"/>
    <w:rsid w:val="00A77D09"/>
    <w:rsid w:val="00A80724"/>
    <w:rsid w:val="00A82207"/>
    <w:rsid w:val="00A828F0"/>
    <w:rsid w:val="00A83018"/>
    <w:rsid w:val="00A8330E"/>
    <w:rsid w:val="00A83CA9"/>
    <w:rsid w:val="00A83FF0"/>
    <w:rsid w:val="00A84402"/>
    <w:rsid w:val="00A84603"/>
    <w:rsid w:val="00A84983"/>
    <w:rsid w:val="00A851D7"/>
    <w:rsid w:val="00A86515"/>
    <w:rsid w:val="00A8683A"/>
    <w:rsid w:val="00A869FF"/>
    <w:rsid w:val="00A87386"/>
    <w:rsid w:val="00A8784A"/>
    <w:rsid w:val="00A90240"/>
    <w:rsid w:val="00A90E36"/>
    <w:rsid w:val="00A9363F"/>
    <w:rsid w:val="00A9376C"/>
    <w:rsid w:val="00A9444F"/>
    <w:rsid w:val="00A94F05"/>
    <w:rsid w:val="00AA0F4F"/>
    <w:rsid w:val="00AA2DEB"/>
    <w:rsid w:val="00AA2FB8"/>
    <w:rsid w:val="00AA35DD"/>
    <w:rsid w:val="00AA4100"/>
    <w:rsid w:val="00AA4DA5"/>
    <w:rsid w:val="00AA6BDD"/>
    <w:rsid w:val="00AA7035"/>
    <w:rsid w:val="00AB03CB"/>
    <w:rsid w:val="00AB1612"/>
    <w:rsid w:val="00AB3AA3"/>
    <w:rsid w:val="00AB3DA0"/>
    <w:rsid w:val="00AB42BD"/>
    <w:rsid w:val="00AB44B3"/>
    <w:rsid w:val="00AB486F"/>
    <w:rsid w:val="00AB4CC6"/>
    <w:rsid w:val="00AB5BF0"/>
    <w:rsid w:val="00AB69DD"/>
    <w:rsid w:val="00AC00A4"/>
    <w:rsid w:val="00AC1985"/>
    <w:rsid w:val="00AC301E"/>
    <w:rsid w:val="00AC3B2A"/>
    <w:rsid w:val="00AC3D21"/>
    <w:rsid w:val="00AC488F"/>
    <w:rsid w:val="00AC6176"/>
    <w:rsid w:val="00AD03A0"/>
    <w:rsid w:val="00AD203A"/>
    <w:rsid w:val="00AD4551"/>
    <w:rsid w:val="00AD5AEC"/>
    <w:rsid w:val="00AD6EAB"/>
    <w:rsid w:val="00AD7199"/>
    <w:rsid w:val="00AE05C7"/>
    <w:rsid w:val="00AE4991"/>
    <w:rsid w:val="00AE4FEE"/>
    <w:rsid w:val="00AE5625"/>
    <w:rsid w:val="00AE567F"/>
    <w:rsid w:val="00AE5D3D"/>
    <w:rsid w:val="00AE6C82"/>
    <w:rsid w:val="00AF09B2"/>
    <w:rsid w:val="00AF2453"/>
    <w:rsid w:val="00AF2CBB"/>
    <w:rsid w:val="00AF2D0B"/>
    <w:rsid w:val="00AF36AD"/>
    <w:rsid w:val="00AF3CAB"/>
    <w:rsid w:val="00AF3D2D"/>
    <w:rsid w:val="00AF54AA"/>
    <w:rsid w:val="00AF554B"/>
    <w:rsid w:val="00AF59EC"/>
    <w:rsid w:val="00AF69B0"/>
    <w:rsid w:val="00AF7003"/>
    <w:rsid w:val="00AF7BB2"/>
    <w:rsid w:val="00AF7F82"/>
    <w:rsid w:val="00B00E2E"/>
    <w:rsid w:val="00B01324"/>
    <w:rsid w:val="00B04108"/>
    <w:rsid w:val="00B043A1"/>
    <w:rsid w:val="00B046CE"/>
    <w:rsid w:val="00B0760C"/>
    <w:rsid w:val="00B100F8"/>
    <w:rsid w:val="00B10BE7"/>
    <w:rsid w:val="00B14B7C"/>
    <w:rsid w:val="00B1503C"/>
    <w:rsid w:val="00B16CEB"/>
    <w:rsid w:val="00B17F47"/>
    <w:rsid w:val="00B22069"/>
    <w:rsid w:val="00B222CA"/>
    <w:rsid w:val="00B23349"/>
    <w:rsid w:val="00B25987"/>
    <w:rsid w:val="00B2620E"/>
    <w:rsid w:val="00B263A3"/>
    <w:rsid w:val="00B26780"/>
    <w:rsid w:val="00B267E2"/>
    <w:rsid w:val="00B27663"/>
    <w:rsid w:val="00B30F4F"/>
    <w:rsid w:val="00B321EA"/>
    <w:rsid w:val="00B34624"/>
    <w:rsid w:val="00B348C5"/>
    <w:rsid w:val="00B36197"/>
    <w:rsid w:val="00B36B12"/>
    <w:rsid w:val="00B37C4B"/>
    <w:rsid w:val="00B401DD"/>
    <w:rsid w:val="00B42278"/>
    <w:rsid w:val="00B42BA8"/>
    <w:rsid w:val="00B43484"/>
    <w:rsid w:val="00B434D0"/>
    <w:rsid w:val="00B52093"/>
    <w:rsid w:val="00B5307C"/>
    <w:rsid w:val="00B55765"/>
    <w:rsid w:val="00B561F4"/>
    <w:rsid w:val="00B56DD6"/>
    <w:rsid w:val="00B61C5E"/>
    <w:rsid w:val="00B6223D"/>
    <w:rsid w:val="00B62932"/>
    <w:rsid w:val="00B62B92"/>
    <w:rsid w:val="00B6316C"/>
    <w:rsid w:val="00B6489C"/>
    <w:rsid w:val="00B65AFC"/>
    <w:rsid w:val="00B6633C"/>
    <w:rsid w:val="00B70395"/>
    <w:rsid w:val="00B703EF"/>
    <w:rsid w:val="00B70431"/>
    <w:rsid w:val="00B72578"/>
    <w:rsid w:val="00B72E66"/>
    <w:rsid w:val="00B756E9"/>
    <w:rsid w:val="00B75E9E"/>
    <w:rsid w:val="00B76C62"/>
    <w:rsid w:val="00B77F23"/>
    <w:rsid w:val="00B80223"/>
    <w:rsid w:val="00B81ACE"/>
    <w:rsid w:val="00B83895"/>
    <w:rsid w:val="00B8491A"/>
    <w:rsid w:val="00B85657"/>
    <w:rsid w:val="00B8600A"/>
    <w:rsid w:val="00B86748"/>
    <w:rsid w:val="00B90F99"/>
    <w:rsid w:val="00B928BF"/>
    <w:rsid w:val="00B934C5"/>
    <w:rsid w:val="00B94887"/>
    <w:rsid w:val="00B94B5E"/>
    <w:rsid w:val="00B96644"/>
    <w:rsid w:val="00B9674F"/>
    <w:rsid w:val="00BA0528"/>
    <w:rsid w:val="00BA187B"/>
    <w:rsid w:val="00BA20F2"/>
    <w:rsid w:val="00BA2928"/>
    <w:rsid w:val="00BA2C24"/>
    <w:rsid w:val="00BA2EA3"/>
    <w:rsid w:val="00BA5616"/>
    <w:rsid w:val="00BA6D4D"/>
    <w:rsid w:val="00BB062D"/>
    <w:rsid w:val="00BB0764"/>
    <w:rsid w:val="00BB2046"/>
    <w:rsid w:val="00BB5EF0"/>
    <w:rsid w:val="00BB6090"/>
    <w:rsid w:val="00BB6A12"/>
    <w:rsid w:val="00BB75C9"/>
    <w:rsid w:val="00BC04E5"/>
    <w:rsid w:val="00BC25EC"/>
    <w:rsid w:val="00BC2A9E"/>
    <w:rsid w:val="00BC3D0D"/>
    <w:rsid w:val="00BC4F67"/>
    <w:rsid w:val="00BC50A8"/>
    <w:rsid w:val="00BC6FB4"/>
    <w:rsid w:val="00BC77E5"/>
    <w:rsid w:val="00BD13B5"/>
    <w:rsid w:val="00BD2735"/>
    <w:rsid w:val="00BD3657"/>
    <w:rsid w:val="00BD39C5"/>
    <w:rsid w:val="00BD49C3"/>
    <w:rsid w:val="00BD5475"/>
    <w:rsid w:val="00BD5C76"/>
    <w:rsid w:val="00BD6896"/>
    <w:rsid w:val="00BD7A1A"/>
    <w:rsid w:val="00BD7D97"/>
    <w:rsid w:val="00BE27E9"/>
    <w:rsid w:val="00BE2B8D"/>
    <w:rsid w:val="00BE33E3"/>
    <w:rsid w:val="00BE5D12"/>
    <w:rsid w:val="00BE5D2A"/>
    <w:rsid w:val="00BE5F18"/>
    <w:rsid w:val="00BE6330"/>
    <w:rsid w:val="00BE7B84"/>
    <w:rsid w:val="00BE7F77"/>
    <w:rsid w:val="00BF0678"/>
    <w:rsid w:val="00BF0761"/>
    <w:rsid w:val="00BF2D66"/>
    <w:rsid w:val="00BF365F"/>
    <w:rsid w:val="00BF3F80"/>
    <w:rsid w:val="00BF3F98"/>
    <w:rsid w:val="00BF4F4D"/>
    <w:rsid w:val="00BF531F"/>
    <w:rsid w:val="00BF5F46"/>
    <w:rsid w:val="00BF7911"/>
    <w:rsid w:val="00C00479"/>
    <w:rsid w:val="00C004B8"/>
    <w:rsid w:val="00C00745"/>
    <w:rsid w:val="00C00A56"/>
    <w:rsid w:val="00C00C16"/>
    <w:rsid w:val="00C019AA"/>
    <w:rsid w:val="00C028F8"/>
    <w:rsid w:val="00C02CEF"/>
    <w:rsid w:val="00C06C5B"/>
    <w:rsid w:val="00C079CB"/>
    <w:rsid w:val="00C07DFA"/>
    <w:rsid w:val="00C103A2"/>
    <w:rsid w:val="00C10C08"/>
    <w:rsid w:val="00C11A20"/>
    <w:rsid w:val="00C122B2"/>
    <w:rsid w:val="00C124F5"/>
    <w:rsid w:val="00C1510E"/>
    <w:rsid w:val="00C15713"/>
    <w:rsid w:val="00C1769E"/>
    <w:rsid w:val="00C17D60"/>
    <w:rsid w:val="00C20B56"/>
    <w:rsid w:val="00C21476"/>
    <w:rsid w:val="00C220A0"/>
    <w:rsid w:val="00C229C4"/>
    <w:rsid w:val="00C22C7D"/>
    <w:rsid w:val="00C23841"/>
    <w:rsid w:val="00C264C1"/>
    <w:rsid w:val="00C26B26"/>
    <w:rsid w:val="00C2712F"/>
    <w:rsid w:val="00C27147"/>
    <w:rsid w:val="00C27784"/>
    <w:rsid w:val="00C305CA"/>
    <w:rsid w:val="00C30C4F"/>
    <w:rsid w:val="00C310E3"/>
    <w:rsid w:val="00C31CF0"/>
    <w:rsid w:val="00C34A72"/>
    <w:rsid w:val="00C35464"/>
    <w:rsid w:val="00C35803"/>
    <w:rsid w:val="00C371D7"/>
    <w:rsid w:val="00C37219"/>
    <w:rsid w:val="00C3742F"/>
    <w:rsid w:val="00C40947"/>
    <w:rsid w:val="00C40FB8"/>
    <w:rsid w:val="00C411A1"/>
    <w:rsid w:val="00C42713"/>
    <w:rsid w:val="00C447B7"/>
    <w:rsid w:val="00C45431"/>
    <w:rsid w:val="00C46972"/>
    <w:rsid w:val="00C512A4"/>
    <w:rsid w:val="00C517BE"/>
    <w:rsid w:val="00C55793"/>
    <w:rsid w:val="00C55DDE"/>
    <w:rsid w:val="00C5665B"/>
    <w:rsid w:val="00C57900"/>
    <w:rsid w:val="00C61D77"/>
    <w:rsid w:val="00C61EB8"/>
    <w:rsid w:val="00C62A21"/>
    <w:rsid w:val="00C633E3"/>
    <w:rsid w:val="00C665FC"/>
    <w:rsid w:val="00C66DA5"/>
    <w:rsid w:val="00C67317"/>
    <w:rsid w:val="00C673FC"/>
    <w:rsid w:val="00C67598"/>
    <w:rsid w:val="00C6770F"/>
    <w:rsid w:val="00C67D24"/>
    <w:rsid w:val="00C700E8"/>
    <w:rsid w:val="00C718C4"/>
    <w:rsid w:val="00C739F2"/>
    <w:rsid w:val="00C7579C"/>
    <w:rsid w:val="00C75A03"/>
    <w:rsid w:val="00C76123"/>
    <w:rsid w:val="00C761BE"/>
    <w:rsid w:val="00C76365"/>
    <w:rsid w:val="00C76956"/>
    <w:rsid w:val="00C80595"/>
    <w:rsid w:val="00C81238"/>
    <w:rsid w:val="00C81CBB"/>
    <w:rsid w:val="00C81F8E"/>
    <w:rsid w:val="00C822A1"/>
    <w:rsid w:val="00C84BE5"/>
    <w:rsid w:val="00C860B1"/>
    <w:rsid w:val="00C86839"/>
    <w:rsid w:val="00C86B8C"/>
    <w:rsid w:val="00C8799D"/>
    <w:rsid w:val="00C90B30"/>
    <w:rsid w:val="00C90CBC"/>
    <w:rsid w:val="00C90DE4"/>
    <w:rsid w:val="00C912D3"/>
    <w:rsid w:val="00C92634"/>
    <w:rsid w:val="00C951BB"/>
    <w:rsid w:val="00C96A7D"/>
    <w:rsid w:val="00C96DBB"/>
    <w:rsid w:val="00C96F3E"/>
    <w:rsid w:val="00C9799A"/>
    <w:rsid w:val="00C97E29"/>
    <w:rsid w:val="00CA09DE"/>
    <w:rsid w:val="00CA137D"/>
    <w:rsid w:val="00CA13B9"/>
    <w:rsid w:val="00CA172A"/>
    <w:rsid w:val="00CA2827"/>
    <w:rsid w:val="00CA2AF5"/>
    <w:rsid w:val="00CA317D"/>
    <w:rsid w:val="00CA3684"/>
    <w:rsid w:val="00CA661E"/>
    <w:rsid w:val="00CA7103"/>
    <w:rsid w:val="00CB0AF7"/>
    <w:rsid w:val="00CB26F5"/>
    <w:rsid w:val="00CB38E6"/>
    <w:rsid w:val="00CB3CF1"/>
    <w:rsid w:val="00CB4B0E"/>
    <w:rsid w:val="00CB6023"/>
    <w:rsid w:val="00CB7A4B"/>
    <w:rsid w:val="00CB7BE6"/>
    <w:rsid w:val="00CC10F5"/>
    <w:rsid w:val="00CC12F3"/>
    <w:rsid w:val="00CC1377"/>
    <w:rsid w:val="00CC2F8A"/>
    <w:rsid w:val="00CC2FFE"/>
    <w:rsid w:val="00CC37F2"/>
    <w:rsid w:val="00CC4ED2"/>
    <w:rsid w:val="00CC57C8"/>
    <w:rsid w:val="00CC760E"/>
    <w:rsid w:val="00CD0EBA"/>
    <w:rsid w:val="00CD2A1D"/>
    <w:rsid w:val="00CD2D37"/>
    <w:rsid w:val="00CD3946"/>
    <w:rsid w:val="00CD3B73"/>
    <w:rsid w:val="00CD4086"/>
    <w:rsid w:val="00CD5222"/>
    <w:rsid w:val="00CD7C20"/>
    <w:rsid w:val="00CE14BE"/>
    <w:rsid w:val="00CE2083"/>
    <w:rsid w:val="00CE504A"/>
    <w:rsid w:val="00CE523A"/>
    <w:rsid w:val="00CE575E"/>
    <w:rsid w:val="00CE5BB8"/>
    <w:rsid w:val="00CE7E0C"/>
    <w:rsid w:val="00CF3E4E"/>
    <w:rsid w:val="00CF6037"/>
    <w:rsid w:val="00CF7837"/>
    <w:rsid w:val="00D00B49"/>
    <w:rsid w:val="00D0116D"/>
    <w:rsid w:val="00D04282"/>
    <w:rsid w:val="00D04D12"/>
    <w:rsid w:val="00D06183"/>
    <w:rsid w:val="00D06D56"/>
    <w:rsid w:val="00D06F55"/>
    <w:rsid w:val="00D070D5"/>
    <w:rsid w:val="00D07751"/>
    <w:rsid w:val="00D12FCC"/>
    <w:rsid w:val="00D13543"/>
    <w:rsid w:val="00D142D7"/>
    <w:rsid w:val="00D14CBF"/>
    <w:rsid w:val="00D155E6"/>
    <w:rsid w:val="00D15CCB"/>
    <w:rsid w:val="00D15F1A"/>
    <w:rsid w:val="00D17109"/>
    <w:rsid w:val="00D17A47"/>
    <w:rsid w:val="00D17ED3"/>
    <w:rsid w:val="00D20595"/>
    <w:rsid w:val="00D21ABB"/>
    <w:rsid w:val="00D2328D"/>
    <w:rsid w:val="00D23FB4"/>
    <w:rsid w:val="00D27878"/>
    <w:rsid w:val="00D30356"/>
    <w:rsid w:val="00D30D00"/>
    <w:rsid w:val="00D3311A"/>
    <w:rsid w:val="00D335D7"/>
    <w:rsid w:val="00D340C1"/>
    <w:rsid w:val="00D34C9E"/>
    <w:rsid w:val="00D34EB9"/>
    <w:rsid w:val="00D35E04"/>
    <w:rsid w:val="00D37DFD"/>
    <w:rsid w:val="00D417FE"/>
    <w:rsid w:val="00D42E68"/>
    <w:rsid w:val="00D4402E"/>
    <w:rsid w:val="00D449D6"/>
    <w:rsid w:val="00D44AAC"/>
    <w:rsid w:val="00D4519D"/>
    <w:rsid w:val="00D455FE"/>
    <w:rsid w:val="00D45774"/>
    <w:rsid w:val="00D51463"/>
    <w:rsid w:val="00D5169C"/>
    <w:rsid w:val="00D52555"/>
    <w:rsid w:val="00D536BF"/>
    <w:rsid w:val="00D538FD"/>
    <w:rsid w:val="00D54F82"/>
    <w:rsid w:val="00D577A6"/>
    <w:rsid w:val="00D57FA5"/>
    <w:rsid w:val="00D60852"/>
    <w:rsid w:val="00D60E1F"/>
    <w:rsid w:val="00D614AE"/>
    <w:rsid w:val="00D635B4"/>
    <w:rsid w:val="00D65996"/>
    <w:rsid w:val="00D65BD0"/>
    <w:rsid w:val="00D6732E"/>
    <w:rsid w:val="00D702CD"/>
    <w:rsid w:val="00D70F53"/>
    <w:rsid w:val="00D71906"/>
    <w:rsid w:val="00D72A7A"/>
    <w:rsid w:val="00D72D1F"/>
    <w:rsid w:val="00D736D3"/>
    <w:rsid w:val="00D73826"/>
    <w:rsid w:val="00D739AC"/>
    <w:rsid w:val="00D742B7"/>
    <w:rsid w:val="00D74424"/>
    <w:rsid w:val="00D74AE7"/>
    <w:rsid w:val="00D75752"/>
    <w:rsid w:val="00D75C31"/>
    <w:rsid w:val="00D772C2"/>
    <w:rsid w:val="00D775B4"/>
    <w:rsid w:val="00D80311"/>
    <w:rsid w:val="00D84294"/>
    <w:rsid w:val="00D84C50"/>
    <w:rsid w:val="00D8660E"/>
    <w:rsid w:val="00D8699C"/>
    <w:rsid w:val="00D87035"/>
    <w:rsid w:val="00D90381"/>
    <w:rsid w:val="00D90816"/>
    <w:rsid w:val="00D9096D"/>
    <w:rsid w:val="00D9111F"/>
    <w:rsid w:val="00D91A30"/>
    <w:rsid w:val="00D929CC"/>
    <w:rsid w:val="00D934F3"/>
    <w:rsid w:val="00D93B72"/>
    <w:rsid w:val="00D94A37"/>
    <w:rsid w:val="00D94C21"/>
    <w:rsid w:val="00D94F43"/>
    <w:rsid w:val="00D94FFB"/>
    <w:rsid w:val="00D95642"/>
    <w:rsid w:val="00D96B2B"/>
    <w:rsid w:val="00D96F73"/>
    <w:rsid w:val="00DA2717"/>
    <w:rsid w:val="00DA48CC"/>
    <w:rsid w:val="00DA6F05"/>
    <w:rsid w:val="00DA7573"/>
    <w:rsid w:val="00DA7B51"/>
    <w:rsid w:val="00DB0871"/>
    <w:rsid w:val="00DB15BD"/>
    <w:rsid w:val="00DB3999"/>
    <w:rsid w:val="00DB49D5"/>
    <w:rsid w:val="00DB4B60"/>
    <w:rsid w:val="00DB74A3"/>
    <w:rsid w:val="00DB7C02"/>
    <w:rsid w:val="00DC150D"/>
    <w:rsid w:val="00DC26B6"/>
    <w:rsid w:val="00DC37C9"/>
    <w:rsid w:val="00DC3EA8"/>
    <w:rsid w:val="00DC4A8F"/>
    <w:rsid w:val="00DC5697"/>
    <w:rsid w:val="00DD0C5A"/>
    <w:rsid w:val="00DD2A08"/>
    <w:rsid w:val="00DD33F7"/>
    <w:rsid w:val="00DD3A5E"/>
    <w:rsid w:val="00DD3AA4"/>
    <w:rsid w:val="00DD54A2"/>
    <w:rsid w:val="00DD5AF5"/>
    <w:rsid w:val="00DD5E8D"/>
    <w:rsid w:val="00DD617E"/>
    <w:rsid w:val="00DD7AEC"/>
    <w:rsid w:val="00DE0746"/>
    <w:rsid w:val="00DE107F"/>
    <w:rsid w:val="00DE24AB"/>
    <w:rsid w:val="00DE3C71"/>
    <w:rsid w:val="00DE5EC6"/>
    <w:rsid w:val="00DE5FC9"/>
    <w:rsid w:val="00DE6151"/>
    <w:rsid w:val="00DE7E25"/>
    <w:rsid w:val="00DF1095"/>
    <w:rsid w:val="00DF1941"/>
    <w:rsid w:val="00DF1A27"/>
    <w:rsid w:val="00DF2BF4"/>
    <w:rsid w:val="00DF45AD"/>
    <w:rsid w:val="00DF4961"/>
    <w:rsid w:val="00DF52BA"/>
    <w:rsid w:val="00DF678F"/>
    <w:rsid w:val="00DF6BF6"/>
    <w:rsid w:val="00DF73E5"/>
    <w:rsid w:val="00DF7E20"/>
    <w:rsid w:val="00E02DDA"/>
    <w:rsid w:val="00E02FF9"/>
    <w:rsid w:val="00E03070"/>
    <w:rsid w:val="00E04897"/>
    <w:rsid w:val="00E04A1C"/>
    <w:rsid w:val="00E060D2"/>
    <w:rsid w:val="00E06B7A"/>
    <w:rsid w:val="00E074BF"/>
    <w:rsid w:val="00E1016F"/>
    <w:rsid w:val="00E11294"/>
    <w:rsid w:val="00E1158D"/>
    <w:rsid w:val="00E12264"/>
    <w:rsid w:val="00E12C58"/>
    <w:rsid w:val="00E12EF0"/>
    <w:rsid w:val="00E131FC"/>
    <w:rsid w:val="00E1338E"/>
    <w:rsid w:val="00E13F13"/>
    <w:rsid w:val="00E1550F"/>
    <w:rsid w:val="00E15F7A"/>
    <w:rsid w:val="00E16C0F"/>
    <w:rsid w:val="00E1750A"/>
    <w:rsid w:val="00E1782A"/>
    <w:rsid w:val="00E17963"/>
    <w:rsid w:val="00E20CD7"/>
    <w:rsid w:val="00E20E7B"/>
    <w:rsid w:val="00E21A40"/>
    <w:rsid w:val="00E21BFA"/>
    <w:rsid w:val="00E21DC7"/>
    <w:rsid w:val="00E22C00"/>
    <w:rsid w:val="00E255C5"/>
    <w:rsid w:val="00E27787"/>
    <w:rsid w:val="00E327B9"/>
    <w:rsid w:val="00E34ACB"/>
    <w:rsid w:val="00E35A91"/>
    <w:rsid w:val="00E36765"/>
    <w:rsid w:val="00E40C1A"/>
    <w:rsid w:val="00E419E9"/>
    <w:rsid w:val="00E44E4A"/>
    <w:rsid w:val="00E45632"/>
    <w:rsid w:val="00E466A8"/>
    <w:rsid w:val="00E477A2"/>
    <w:rsid w:val="00E47E98"/>
    <w:rsid w:val="00E501A8"/>
    <w:rsid w:val="00E505FC"/>
    <w:rsid w:val="00E53093"/>
    <w:rsid w:val="00E53240"/>
    <w:rsid w:val="00E53C8F"/>
    <w:rsid w:val="00E5682F"/>
    <w:rsid w:val="00E56C5E"/>
    <w:rsid w:val="00E579C2"/>
    <w:rsid w:val="00E60E9B"/>
    <w:rsid w:val="00E62E25"/>
    <w:rsid w:val="00E64D20"/>
    <w:rsid w:val="00E65CA3"/>
    <w:rsid w:val="00E70235"/>
    <w:rsid w:val="00E71C93"/>
    <w:rsid w:val="00E73F9D"/>
    <w:rsid w:val="00E75996"/>
    <w:rsid w:val="00E75BFD"/>
    <w:rsid w:val="00E75E2C"/>
    <w:rsid w:val="00E76DBA"/>
    <w:rsid w:val="00E77E57"/>
    <w:rsid w:val="00E801F0"/>
    <w:rsid w:val="00E80D4F"/>
    <w:rsid w:val="00E81E0C"/>
    <w:rsid w:val="00E8396A"/>
    <w:rsid w:val="00E83AB9"/>
    <w:rsid w:val="00E84A84"/>
    <w:rsid w:val="00E84BC4"/>
    <w:rsid w:val="00E84D61"/>
    <w:rsid w:val="00E8792B"/>
    <w:rsid w:val="00E87EE1"/>
    <w:rsid w:val="00E9023D"/>
    <w:rsid w:val="00E90AFE"/>
    <w:rsid w:val="00E91103"/>
    <w:rsid w:val="00E922CF"/>
    <w:rsid w:val="00E93794"/>
    <w:rsid w:val="00E939CB"/>
    <w:rsid w:val="00E93C2A"/>
    <w:rsid w:val="00E97285"/>
    <w:rsid w:val="00E9733D"/>
    <w:rsid w:val="00E976CD"/>
    <w:rsid w:val="00EA11DE"/>
    <w:rsid w:val="00EA1D9F"/>
    <w:rsid w:val="00EA1FFE"/>
    <w:rsid w:val="00EA2861"/>
    <w:rsid w:val="00EA2D83"/>
    <w:rsid w:val="00EA3C7A"/>
    <w:rsid w:val="00EA641B"/>
    <w:rsid w:val="00EB067D"/>
    <w:rsid w:val="00EB0E20"/>
    <w:rsid w:val="00EB108F"/>
    <w:rsid w:val="00EB1CAE"/>
    <w:rsid w:val="00EB2DD1"/>
    <w:rsid w:val="00EB315C"/>
    <w:rsid w:val="00EB34FB"/>
    <w:rsid w:val="00EB39C4"/>
    <w:rsid w:val="00EB3C9C"/>
    <w:rsid w:val="00EB3D47"/>
    <w:rsid w:val="00EB49EB"/>
    <w:rsid w:val="00EB54A0"/>
    <w:rsid w:val="00EB5A1C"/>
    <w:rsid w:val="00EB5F84"/>
    <w:rsid w:val="00EB5FC1"/>
    <w:rsid w:val="00EB677F"/>
    <w:rsid w:val="00EB703A"/>
    <w:rsid w:val="00EB7B1F"/>
    <w:rsid w:val="00EC0D17"/>
    <w:rsid w:val="00EC1275"/>
    <w:rsid w:val="00EC26F2"/>
    <w:rsid w:val="00EC2F53"/>
    <w:rsid w:val="00EC366E"/>
    <w:rsid w:val="00EC5384"/>
    <w:rsid w:val="00EC60AC"/>
    <w:rsid w:val="00EC79D8"/>
    <w:rsid w:val="00ED001A"/>
    <w:rsid w:val="00ED014A"/>
    <w:rsid w:val="00ED087B"/>
    <w:rsid w:val="00ED0C50"/>
    <w:rsid w:val="00ED1481"/>
    <w:rsid w:val="00ED2565"/>
    <w:rsid w:val="00ED3FAC"/>
    <w:rsid w:val="00ED6BCD"/>
    <w:rsid w:val="00EE21F1"/>
    <w:rsid w:val="00EE3A1C"/>
    <w:rsid w:val="00EE50DA"/>
    <w:rsid w:val="00EE6AF1"/>
    <w:rsid w:val="00EE78A8"/>
    <w:rsid w:val="00EF0620"/>
    <w:rsid w:val="00EF07CF"/>
    <w:rsid w:val="00EF124E"/>
    <w:rsid w:val="00EF25A9"/>
    <w:rsid w:val="00EF339B"/>
    <w:rsid w:val="00EF4731"/>
    <w:rsid w:val="00EF5FF5"/>
    <w:rsid w:val="00EF7E1D"/>
    <w:rsid w:val="00F000D9"/>
    <w:rsid w:val="00F003DE"/>
    <w:rsid w:val="00F00FD6"/>
    <w:rsid w:val="00F01050"/>
    <w:rsid w:val="00F02219"/>
    <w:rsid w:val="00F037C0"/>
    <w:rsid w:val="00F04B2D"/>
    <w:rsid w:val="00F04F29"/>
    <w:rsid w:val="00F054CB"/>
    <w:rsid w:val="00F05DA9"/>
    <w:rsid w:val="00F05F97"/>
    <w:rsid w:val="00F06157"/>
    <w:rsid w:val="00F06BEE"/>
    <w:rsid w:val="00F10B04"/>
    <w:rsid w:val="00F10CB5"/>
    <w:rsid w:val="00F10E4C"/>
    <w:rsid w:val="00F11200"/>
    <w:rsid w:val="00F11962"/>
    <w:rsid w:val="00F11C39"/>
    <w:rsid w:val="00F126AA"/>
    <w:rsid w:val="00F12AA2"/>
    <w:rsid w:val="00F12B91"/>
    <w:rsid w:val="00F1326B"/>
    <w:rsid w:val="00F13E4B"/>
    <w:rsid w:val="00F14E16"/>
    <w:rsid w:val="00F1642E"/>
    <w:rsid w:val="00F206D8"/>
    <w:rsid w:val="00F20E2D"/>
    <w:rsid w:val="00F222B8"/>
    <w:rsid w:val="00F22475"/>
    <w:rsid w:val="00F2290A"/>
    <w:rsid w:val="00F2296D"/>
    <w:rsid w:val="00F246BF"/>
    <w:rsid w:val="00F24CC8"/>
    <w:rsid w:val="00F26787"/>
    <w:rsid w:val="00F26D68"/>
    <w:rsid w:val="00F27CE2"/>
    <w:rsid w:val="00F27E86"/>
    <w:rsid w:val="00F31282"/>
    <w:rsid w:val="00F33540"/>
    <w:rsid w:val="00F33A4E"/>
    <w:rsid w:val="00F340A9"/>
    <w:rsid w:val="00F34584"/>
    <w:rsid w:val="00F3527E"/>
    <w:rsid w:val="00F41E22"/>
    <w:rsid w:val="00F42D6E"/>
    <w:rsid w:val="00F43684"/>
    <w:rsid w:val="00F46AA3"/>
    <w:rsid w:val="00F4787A"/>
    <w:rsid w:val="00F5085C"/>
    <w:rsid w:val="00F51424"/>
    <w:rsid w:val="00F514C0"/>
    <w:rsid w:val="00F52150"/>
    <w:rsid w:val="00F5310A"/>
    <w:rsid w:val="00F5328D"/>
    <w:rsid w:val="00F539A3"/>
    <w:rsid w:val="00F564F9"/>
    <w:rsid w:val="00F5672C"/>
    <w:rsid w:val="00F5770E"/>
    <w:rsid w:val="00F57FAF"/>
    <w:rsid w:val="00F6072F"/>
    <w:rsid w:val="00F60E66"/>
    <w:rsid w:val="00F60F1F"/>
    <w:rsid w:val="00F61CCF"/>
    <w:rsid w:val="00F629BB"/>
    <w:rsid w:val="00F678CD"/>
    <w:rsid w:val="00F67975"/>
    <w:rsid w:val="00F67F4E"/>
    <w:rsid w:val="00F701A5"/>
    <w:rsid w:val="00F7034F"/>
    <w:rsid w:val="00F70BA9"/>
    <w:rsid w:val="00F70FA3"/>
    <w:rsid w:val="00F70FC5"/>
    <w:rsid w:val="00F71304"/>
    <w:rsid w:val="00F7220A"/>
    <w:rsid w:val="00F73984"/>
    <w:rsid w:val="00F759B4"/>
    <w:rsid w:val="00F807DE"/>
    <w:rsid w:val="00F80CED"/>
    <w:rsid w:val="00F8116F"/>
    <w:rsid w:val="00F814FF"/>
    <w:rsid w:val="00F8392B"/>
    <w:rsid w:val="00F84053"/>
    <w:rsid w:val="00F9151F"/>
    <w:rsid w:val="00F922B2"/>
    <w:rsid w:val="00F92882"/>
    <w:rsid w:val="00F93EE0"/>
    <w:rsid w:val="00F943A2"/>
    <w:rsid w:val="00F94B21"/>
    <w:rsid w:val="00F95E3B"/>
    <w:rsid w:val="00F95ED3"/>
    <w:rsid w:val="00F97078"/>
    <w:rsid w:val="00F97589"/>
    <w:rsid w:val="00F9792C"/>
    <w:rsid w:val="00F97C39"/>
    <w:rsid w:val="00FA007B"/>
    <w:rsid w:val="00FA068E"/>
    <w:rsid w:val="00FA080C"/>
    <w:rsid w:val="00FA0DE2"/>
    <w:rsid w:val="00FA2705"/>
    <w:rsid w:val="00FA5755"/>
    <w:rsid w:val="00FA599E"/>
    <w:rsid w:val="00FA65BD"/>
    <w:rsid w:val="00FA682D"/>
    <w:rsid w:val="00FA7140"/>
    <w:rsid w:val="00FB051E"/>
    <w:rsid w:val="00FB0A53"/>
    <w:rsid w:val="00FB148E"/>
    <w:rsid w:val="00FB412D"/>
    <w:rsid w:val="00FB4F02"/>
    <w:rsid w:val="00FB6CFC"/>
    <w:rsid w:val="00FB7682"/>
    <w:rsid w:val="00FB798F"/>
    <w:rsid w:val="00FC0FA5"/>
    <w:rsid w:val="00FC2F63"/>
    <w:rsid w:val="00FC541A"/>
    <w:rsid w:val="00FC56D3"/>
    <w:rsid w:val="00FC5F1C"/>
    <w:rsid w:val="00FC6A2B"/>
    <w:rsid w:val="00FC792C"/>
    <w:rsid w:val="00FC7983"/>
    <w:rsid w:val="00FC7EB7"/>
    <w:rsid w:val="00FD0429"/>
    <w:rsid w:val="00FD1326"/>
    <w:rsid w:val="00FD2181"/>
    <w:rsid w:val="00FD2D21"/>
    <w:rsid w:val="00FD3CE7"/>
    <w:rsid w:val="00FD438A"/>
    <w:rsid w:val="00FD644C"/>
    <w:rsid w:val="00FD6CDD"/>
    <w:rsid w:val="00FE07FF"/>
    <w:rsid w:val="00FE09E5"/>
    <w:rsid w:val="00FE0BA5"/>
    <w:rsid w:val="00FE2CBD"/>
    <w:rsid w:val="00FE3CC9"/>
    <w:rsid w:val="00FE5B7D"/>
    <w:rsid w:val="00FE6720"/>
    <w:rsid w:val="00FE6887"/>
    <w:rsid w:val="00FE6C6C"/>
    <w:rsid w:val="00FE6F47"/>
    <w:rsid w:val="00FE7B43"/>
    <w:rsid w:val="00FF054E"/>
    <w:rsid w:val="00FF0E09"/>
    <w:rsid w:val="00FF1279"/>
    <w:rsid w:val="00FF1A2D"/>
    <w:rsid w:val="00FF20FD"/>
    <w:rsid w:val="00FF2144"/>
    <w:rsid w:val="00FF3252"/>
    <w:rsid w:val="00FF6B74"/>
    <w:rsid w:val="00FF777F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E2F2B"/>
  <w15:chartTrackingRefBased/>
  <w15:docId w15:val="{54E05C99-E73D-4132-A083-D87B0B90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84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4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4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4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4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4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4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4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4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4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4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415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415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41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41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41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41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4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4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4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84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41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841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415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8415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4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415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4154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E84D6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E84D61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table" w:styleId="Grilledutableau">
    <w:name w:val="Table Grid"/>
    <w:basedOn w:val="TableauNormal"/>
    <w:uiPriority w:val="39"/>
    <w:rsid w:val="00E84D61"/>
    <w:pPr>
      <w:spacing w:after="0" w:line="240" w:lineRule="auto"/>
    </w:pPr>
    <w:rPr>
      <w:rFonts w:eastAsiaTheme="minorHAnsi"/>
      <w:kern w:val="0"/>
      <w:sz w:val="22"/>
      <w:szCs w:val="22"/>
      <w:lang w:val="fr-F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84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3</Words>
  <Characters>2438</Characters>
  <Application>Microsoft Office Word</Application>
  <DocSecurity>0</DocSecurity>
  <Lines>20</Lines>
  <Paragraphs>5</Paragraphs>
  <ScaleCrop>false</ScaleCrop>
  <Company>Nova Techset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server1</dc:creator>
  <cp:keywords/>
  <dc:description/>
  <cp:lastModifiedBy>Rodrigue GARCIA</cp:lastModifiedBy>
  <cp:revision>2</cp:revision>
  <dcterms:created xsi:type="dcterms:W3CDTF">2025-11-18T20:13:00Z</dcterms:created>
  <dcterms:modified xsi:type="dcterms:W3CDTF">2025-11-18T20:13:00Z</dcterms:modified>
</cp:coreProperties>
</file>